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3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1"/>
        <w:gridCol w:w="614"/>
        <w:gridCol w:w="1588"/>
        <w:gridCol w:w="1998"/>
        <w:gridCol w:w="178"/>
        <w:gridCol w:w="1820"/>
      </w:tblGrid>
      <w:tr>
        <w:trPr>
          <w:trHeight w:val="405" w:hRule="atLeast"/>
        </w:trPr>
        <w:tc>
          <w:tcPr>
            <w:tcW w:w="9039" w:type="dxa"/>
            <w:gridSpan w:val="6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  <w:t xml:space="preserve">Table S2: </w:t>
            </w:r>
            <w:r>
              <w:rPr>
                <w:rFonts w:eastAsia="Times New Roman" w:cs="Calibri"/>
                <w:bCs/>
                <w:color w:val="000000"/>
                <w:lang w:eastAsia="en-IE"/>
              </w:rPr>
              <w:t>Probability and i</w:t>
            </w:r>
            <w:r>
              <w:rPr>
                <w:rFonts w:eastAsia="Times New Roman" w:cs="Calibri"/>
                <w:color w:val="000000"/>
                <w:lang w:eastAsia="en-IE"/>
              </w:rPr>
              <w:t>nterval estimates used in probabilistic sensitivity analysis</w:t>
            </w:r>
          </w:p>
        </w:tc>
      </w:tr>
      <w:tr>
        <w:trPr>
          <w:trHeight w:val="355" w:hRule="atLeast"/>
        </w:trPr>
        <w:tc>
          <w:tcPr>
            <w:tcW w:w="284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</w:r>
          </w:p>
        </w:tc>
        <w:tc>
          <w:tcPr>
            <w:tcW w:w="220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3996" w:type="dxa"/>
            <w:gridSpan w:val="3"/>
            <w:tcBorders/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  <w:t>Range</w:t>
            </w:r>
          </w:p>
        </w:tc>
      </w:tr>
      <w:tr>
        <w:trPr>
          <w:trHeight w:val="315" w:hRule="atLeast"/>
        </w:trPr>
        <w:tc>
          <w:tcPr>
            <w:tcW w:w="28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  <w:t>Description</w:t>
            </w:r>
          </w:p>
        </w:tc>
        <w:tc>
          <w:tcPr>
            <w:tcW w:w="2202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  <w:t>Point-estimate</w:t>
            </w:r>
          </w:p>
        </w:tc>
        <w:tc>
          <w:tcPr>
            <w:tcW w:w="2176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  <w:t>2.5% Percentile</w:t>
            </w:r>
          </w:p>
        </w:tc>
        <w:tc>
          <w:tcPr>
            <w:tcW w:w="1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  <w:t>97.5% Percentile</w:t>
            </w:r>
          </w:p>
        </w:tc>
      </w:tr>
      <w:tr>
        <w:trPr>
          <w:trHeight w:val="300" w:hRule="atLeast"/>
        </w:trPr>
        <w:tc>
          <w:tcPr>
            <w:tcW w:w="5043" w:type="dxa"/>
            <w:gridSpan w:val="3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  <w:t>Decision tree transition probabilities</w:t>
            </w:r>
          </w:p>
        </w:tc>
        <w:tc>
          <w:tcPr>
            <w:tcW w:w="217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</w:tr>
      <w:tr>
        <w:trPr>
          <w:trHeight w:val="300" w:hRule="atLeast"/>
        </w:trPr>
        <w:tc>
          <w:tcPr>
            <w:tcW w:w="3455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Probability of successful TOLAC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67</w:t>
            </w:r>
          </w:p>
        </w:tc>
        <w:tc>
          <w:tcPr>
            <w:tcW w:w="2176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6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69</w:t>
            </w:r>
          </w:p>
        </w:tc>
      </w:tr>
      <w:tr>
        <w:trPr>
          <w:trHeight w:val="300" w:hRule="atLeast"/>
        </w:trPr>
        <w:tc>
          <w:tcPr>
            <w:tcW w:w="3455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Probability of emergency CS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33</w:t>
            </w:r>
          </w:p>
        </w:tc>
        <w:tc>
          <w:tcPr>
            <w:tcW w:w="2176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3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3455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Calibri"/>
                <w:color w:val="000000"/>
                <w:lang w:eastAsia="en-IE"/>
              </w:rPr>
              <w:t>Probability of unassisted delivery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87</w:t>
            </w:r>
          </w:p>
        </w:tc>
        <w:tc>
          <w:tcPr>
            <w:tcW w:w="2176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7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3455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Probability of ventouse delivery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13</w:t>
            </w:r>
          </w:p>
        </w:tc>
        <w:tc>
          <w:tcPr>
            <w:tcW w:w="2176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0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3455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  <w:t>Successful TOLAC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</w:r>
          </w:p>
        </w:tc>
        <w:tc>
          <w:tcPr>
            <w:tcW w:w="217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</w:tr>
      <w:tr>
        <w:trPr>
          <w:trHeight w:val="300" w:hRule="atLeast"/>
        </w:trPr>
        <w:tc>
          <w:tcPr>
            <w:tcW w:w="3455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Morbidity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02</w:t>
            </w:r>
          </w:p>
        </w:tc>
        <w:tc>
          <w:tcPr>
            <w:tcW w:w="2176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0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3455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Death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00</w:t>
            </w:r>
          </w:p>
        </w:tc>
        <w:tc>
          <w:tcPr>
            <w:tcW w:w="2176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0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3455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Healthy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98</w:t>
            </w:r>
          </w:p>
        </w:tc>
        <w:tc>
          <w:tcPr>
            <w:tcW w:w="2176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9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3455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Uterine ruptur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17</w:t>
            </w:r>
          </w:p>
        </w:tc>
        <w:tc>
          <w:tcPr>
            <w:tcW w:w="2176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1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3455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Hysterectomy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04</w:t>
            </w:r>
          </w:p>
        </w:tc>
        <w:tc>
          <w:tcPr>
            <w:tcW w:w="2176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0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3455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Operative injury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03</w:t>
            </w:r>
          </w:p>
        </w:tc>
        <w:tc>
          <w:tcPr>
            <w:tcW w:w="2176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0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3455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Blood transfusion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15</w:t>
            </w:r>
          </w:p>
        </w:tc>
        <w:tc>
          <w:tcPr>
            <w:tcW w:w="2176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1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3455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Endometritis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61</w:t>
            </w:r>
          </w:p>
        </w:tc>
        <w:tc>
          <w:tcPr>
            <w:tcW w:w="2176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5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66</w:t>
            </w:r>
          </w:p>
        </w:tc>
      </w:tr>
      <w:tr>
        <w:trPr>
          <w:trHeight w:val="300" w:hRule="atLeast"/>
        </w:trPr>
        <w:tc>
          <w:tcPr>
            <w:tcW w:w="3455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  <w:t>Emergency caesarean section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</w:r>
          </w:p>
        </w:tc>
        <w:tc>
          <w:tcPr>
            <w:tcW w:w="217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</w:tr>
      <w:tr>
        <w:trPr>
          <w:trHeight w:val="300" w:hRule="atLeast"/>
        </w:trPr>
        <w:tc>
          <w:tcPr>
            <w:tcW w:w="3455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Morbidity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14</w:t>
            </w:r>
          </w:p>
        </w:tc>
        <w:tc>
          <w:tcPr>
            <w:tcW w:w="2176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1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3455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Death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00</w:t>
            </w:r>
          </w:p>
        </w:tc>
        <w:tc>
          <w:tcPr>
            <w:tcW w:w="2176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0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3455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Healthy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86</w:t>
            </w:r>
          </w:p>
        </w:tc>
        <w:tc>
          <w:tcPr>
            <w:tcW w:w="2176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8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3455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Uterine ruptur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15</w:t>
            </w:r>
          </w:p>
        </w:tc>
        <w:tc>
          <w:tcPr>
            <w:tcW w:w="2176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1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3455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Hysterectomy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02</w:t>
            </w:r>
          </w:p>
        </w:tc>
        <w:tc>
          <w:tcPr>
            <w:tcW w:w="2176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0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3455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Operative injury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20</w:t>
            </w:r>
          </w:p>
        </w:tc>
        <w:tc>
          <w:tcPr>
            <w:tcW w:w="2176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1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3455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Blood transfusion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04</w:t>
            </w:r>
          </w:p>
        </w:tc>
        <w:tc>
          <w:tcPr>
            <w:tcW w:w="2176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0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05</w:t>
            </w:r>
          </w:p>
        </w:tc>
      </w:tr>
      <w:tr>
        <w:trPr>
          <w:trHeight w:val="315" w:hRule="atLeast"/>
        </w:trPr>
        <w:tc>
          <w:tcPr>
            <w:tcW w:w="28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Calibri"/>
                <w:color w:val="000000"/>
                <w:lang w:eastAsia="en-IE"/>
              </w:rPr>
              <w:t>Table S2 continued</w:t>
            </w:r>
          </w:p>
        </w:tc>
        <w:tc>
          <w:tcPr>
            <w:tcW w:w="220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3996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  <w:t>Range</w:t>
            </w:r>
          </w:p>
        </w:tc>
      </w:tr>
      <w:tr>
        <w:trPr>
          <w:trHeight w:val="315" w:hRule="atLeast"/>
        </w:trPr>
        <w:tc>
          <w:tcPr>
            <w:tcW w:w="28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  <w:t>Description</w:t>
            </w:r>
          </w:p>
        </w:tc>
        <w:tc>
          <w:tcPr>
            <w:tcW w:w="2202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  <w:t>Point-estimate</w:t>
            </w:r>
          </w:p>
        </w:tc>
        <w:tc>
          <w:tcPr>
            <w:tcW w:w="199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  <w:t>2.5% Percentile</w:t>
            </w:r>
          </w:p>
        </w:tc>
        <w:tc>
          <w:tcPr>
            <w:tcW w:w="1998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  <w:t>97.5% Percentile</w:t>
            </w:r>
          </w:p>
        </w:tc>
      </w:tr>
      <w:tr>
        <w:trPr>
          <w:trHeight w:val="300" w:hRule="atLeast"/>
        </w:trPr>
        <w:tc>
          <w:tcPr>
            <w:tcW w:w="3455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Endometritis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60</w:t>
            </w:r>
          </w:p>
        </w:tc>
        <w:tc>
          <w:tcPr>
            <w:tcW w:w="2176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5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64</w:t>
            </w:r>
          </w:p>
        </w:tc>
      </w:tr>
      <w:tr>
        <w:trPr>
          <w:trHeight w:val="300" w:hRule="atLeast"/>
        </w:trPr>
        <w:tc>
          <w:tcPr>
            <w:tcW w:w="5043" w:type="dxa"/>
            <w:gridSpan w:val="3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  <w:t>Elective repeat caesarean delivery</w:t>
            </w:r>
          </w:p>
        </w:tc>
        <w:tc>
          <w:tcPr>
            <w:tcW w:w="217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</w:tr>
      <w:tr>
        <w:trPr>
          <w:trHeight w:val="300" w:hRule="atLeast"/>
        </w:trPr>
        <w:tc>
          <w:tcPr>
            <w:tcW w:w="2841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Morbidity</w:t>
            </w:r>
          </w:p>
        </w:tc>
        <w:tc>
          <w:tcPr>
            <w:tcW w:w="2202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03</w:t>
            </w:r>
          </w:p>
        </w:tc>
        <w:tc>
          <w:tcPr>
            <w:tcW w:w="2176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0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2841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Death</w:t>
            </w:r>
          </w:p>
        </w:tc>
        <w:tc>
          <w:tcPr>
            <w:tcW w:w="2202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00</w:t>
            </w:r>
          </w:p>
        </w:tc>
        <w:tc>
          <w:tcPr>
            <w:tcW w:w="2176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0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841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Healthy</w:t>
            </w:r>
          </w:p>
        </w:tc>
        <w:tc>
          <w:tcPr>
            <w:tcW w:w="2202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97</w:t>
            </w:r>
          </w:p>
        </w:tc>
        <w:tc>
          <w:tcPr>
            <w:tcW w:w="2176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9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2841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Uterine rupture</w:t>
            </w:r>
          </w:p>
        </w:tc>
        <w:tc>
          <w:tcPr>
            <w:tcW w:w="2202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00</w:t>
            </w:r>
          </w:p>
        </w:tc>
        <w:tc>
          <w:tcPr>
            <w:tcW w:w="2176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0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841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Hysterectomy</w:t>
            </w:r>
          </w:p>
        </w:tc>
        <w:tc>
          <w:tcPr>
            <w:tcW w:w="2202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04</w:t>
            </w:r>
          </w:p>
        </w:tc>
        <w:tc>
          <w:tcPr>
            <w:tcW w:w="2176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0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2841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Operative injury</w:t>
            </w:r>
          </w:p>
        </w:tc>
        <w:tc>
          <w:tcPr>
            <w:tcW w:w="2202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19</w:t>
            </w:r>
          </w:p>
        </w:tc>
        <w:tc>
          <w:tcPr>
            <w:tcW w:w="2176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1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2841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Blood transfusion</w:t>
            </w:r>
          </w:p>
        </w:tc>
        <w:tc>
          <w:tcPr>
            <w:tcW w:w="2202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09</w:t>
            </w:r>
          </w:p>
        </w:tc>
        <w:tc>
          <w:tcPr>
            <w:tcW w:w="2176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0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2841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Endometritis</w:t>
            </w:r>
          </w:p>
        </w:tc>
        <w:tc>
          <w:tcPr>
            <w:tcW w:w="2202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68</w:t>
            </w:r>
          </w:p>
        </w:tc>
        <w:tc>
          <w:tcPr>
            <w:tcW w:w="2176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6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73</w:t>
            </w:r>
          </w:p>
        </w:tc>
      </w:tr>
      <w:tr>
        <w:trPr>
          <w:trHeight w:val="300" w:hRule="atLeast"/>
        </w:trPr>
        <w:tc>
          <w:tcPr>
            <w:tcW w:w="2841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  <w:t>Event disutilities</w:t>
            </w:r>
          </w:p>
        </w:tc>
        <w:tc>
          <w:tcPr>
            <w:tcW w:w="220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</w:r>
          </w:p>
        </w:tc>
        <w:tc>
          <w:tcPr>
            <w:tcW w:w="217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</w:tr>
      <w:tr>
        <w:trPr>
          <w:trHeight w:val="300" w:hRule="atLeast"/>
        </w:trPr>
        <w:tc>
          <w:tcPr>
            <w:tcW w:w="2841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TOLAC</w:t>
            </w:r>
          </w:p>
        </w:tc>
        <w:tc>
          <w:tcPr>
            <w:tcW w:w="2202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41</w:t>
            </w:r>
          </w:p>
        </w:tc>
        <w:tc>
          <w:tcPr>
            <w:tcW w:w="2176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3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2841" w:type="dxa"/>
            <w:tcBorders/>
          </w:tcPr>
          <w:p>
            <w:pPr>
              <w:pStyle w:val="Normal"/>
              <w:spacing w:lineRule="auto" w:line="480" w:before="0" w:after="0"/>
              <w:rPr>
                <w:rFonts w:cs="Calibri"/>
                <w:color w:val="000000"/>
                <w:lang w:eastAsia="en-IE"/>
              </w:rPr>
            </w:pPr>
            <w:r>
              <w:rPr>
                <w:rFonts w:eastAsia="Calibri" w:cs="Calibri"/>
                <w:color w:val="000000"/>
                <w:lang w:eastAsia="en-IE"/>
              </w:rPr>
              <w:t xml:space="preserve">   </w:t>
            </w:r>
            <w:r>
              <w:rPr>
                <w:rFonts w:eastAsia="Times New Roman" w:cs="Calibri"/>
                <w:color w:val="000000"/>
                <w:lang w:eastAsia="en-IE"/>
              </w:rPr>
              <w:t>Uterine rupture</w:t>
            </w:r>
          </w:p>
        </w:tc>
        <w:tc>
          <w:tcPr>
            <w:tcW w:w="2202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10</w:t>
            </w:r>
          </w:p>
        </w:tc>
        <w:tc>
          <w:tcPr>
            <w:tcW w:w="2176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0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2841" w:type="dxa"/>
            <w:tcBorders/>
          </w:tcPr>
          <w:p>
            <w:pPr>
              <w:pStyle w:val="Normal"/>
              <w:spacing w:lineRule="auto" w:line="480" w:before="0" w:after="0"/>
              <w:rPr>
                <w:rFonts w:cs="Calibri"/>
                <w:color w:val="000000"/>
                <w:lang w:eastAsia="en-IE"/>
              </w:rPr>
            </w:pPr>
            <w:r>
              <w:rPr>
                <w:rFonts w:eastAsia="Calibri" w:cs="Calibri"/>
                <w:color w:val="000000"/>
                <w:lang w:eastAsia="en-IE"/>
              </w:rPr>
              <w:t xml:space="preserve">   </w:t>
            </w:r>
            <w:r>
              <w:rPr>
                <w:rFonts w:eastAsia="Times New Roman" w:cs="Calibri"/>
                <w:color w:val="000000"/>
                <w:lang w:eastAsia="en-IE"/>
              </w:rPr>
              <w:t>Hysterectomy</w:t>
            </w:r>
          </w:p>
        </w:tc>
        <w:tc>
          <w:tcPr>
            <w:tcW w:w="2202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02</w:t>
            </w:r>
          </w:p>
        </w:tc>
        <w:tc>
          <w:tcPr>
            <w:tcW w:w="2176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0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2841" w:type="dxa"/>
            <w:tcBorders/>
          </w:tcPr>
          <w:p>
            <w:pPr>
              <w:pStyle w:val="Normal"/>
              <w:spacing w:lineRule="auto" w:line="480" w:before="0" w:after="0"/>
              <w:rPr>
                <w:rFonts w:cs="Calibri"/>
                <w:color w:val="000000"/>
                <w:lang w:eastAsia="en-IE"/>
              </w:rPr>
            </w:pPr>
            <w:r>
              <w:rPr>
                <w:rFonts w:eastAsia="Calibri" w:cs="Calibri"/>
                <w:color w:val="000000"/>
                <w:lang w:eastAsia="en-IE"/>
              </w:rPr>
              <w:t xml:space="preserve">   </w:t>
            </w:r>
            <w:r>
              <w:rPr>
                <w:rFonts w:eastAsia="Times New Roman" w:cs="Calibri"/>
                <w:color w:val="000000"/>
                <w:lang w:eastAsia="en-IE"/>
              </w:rPr>
              <w:t>Operative injury</w:t>
            </w:r>
          </w:p>
        </w:tc>
        <w:tc>
          <w:tcPr>
            <w:tcW w:w="2202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01</w:t>
            </w:r>
          </w:p>
        </w:tc>
        <w:tc>
          <w:tcPr>
            <w:tcW w:w="2176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0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2841" w:type="dxa"/>
            <w:tcBorders/>
          </w:tcPr>
          <w:p>
            <w:pPr>
              <w:pStyle w:val="Normal"/>
              <w:spacing w:lineRule="auto" w:line="480" w:before="0" w:after="0"/>
              <w:rPr>
                <w:rFonts w:cs="Calibri"/>
                <w:color w:val="000000"/>
                <w:lang w:eastAsia="en-IE"/>
              </w:rPr>
            </w:pPr>
            <w:r>
              <w:rPr>
                <w:rFonts w:eastAsia="Calibri" w:cs="Calibri"/>
                <w:color w:val="000000"/>
                <w:lang w:eastAsia="en-IE"/>
              </w:rPr>
              <w:t xml:space="preserve">   </w:t>
            </w:r>
            <w:r>
              <w:rPr>
                <w:rFonts w:eastAsia="Times New Roman" w:cs="Calibri"/>
                <w:color w:val="000000"/>
                <w:lang w:eastAsia="en-IE"/>
              </w:rPr>
              <w:t>Blood transfusion</w:t>
            </w:r>
          </w:p>
        </w:tc>
        <w:tc>
          <w:tcPr>
            <w:tcW w:w="2202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06</w:t>
            </w:r>
          </w:p>
        </w:tc>
        <w:tc>
          <w:tcPr>
            <w:tcW w:w="2176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0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2841" w:type="dxa"/>
            <w:tcBorders/>
          </w:tcPr>
          <w:p>
            <w:pPr>
              <w:pStyle w:val="Normal"/>
              <w:spacing w:lineRule="auto" w:line="480" w:before="0" w:after="0"/>
              <w:rPr>
                <w:rFonts w:cs="Calibri"/>
                <w:color w:val="000000"/>
                <w:lang w:eastAsia="en-IE"/>
              </w:rPr>
            </w:pPr>
            <w:r>
              <w:rPr>
                <w:rFonts w:eastAsia="Calibri" w:cs="Calibri"/>
                <w:color w:val="000000"/>
                <w:lang w:eastAsia="en-IE"/>
              </w:rPr>
              <w:t xml:space="preserve">   </w:t>
            </w:r>
            <w:r>
              <w:rPr>
                <w:rFonts w:eastAsia="Times New Roman" w:cs="Calibri"/>
                <w:color w:val="000000"/>
                <w:lang w:eastAsia="en-IE"/>
              </w:rPr>
              <w:t>Endometritis</w:t>
            </w:r>
          </w:p>
        </w:tc>
        <w:tc>
          <w:tcPr>
            <w:tcW w:w="2202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23</w:t>
            </w:r>
          </w:p>
        </w:tc>
        <w:tc>
          <w:tcPr>
            <w:tcW w:w="2176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2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2841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Em. CS</w:t>
            </w:r>
          </w:p>
        </w:tc>
        <w:tc>
          <w:tcPr>
            <w:tcW w:w="2202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58</w:t>
            </w:r>
          </w:p>
        </w:tc>
        <w:tc>
          <w:tcPr>
            <w:tcW w:w="2176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4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68</w:t>
            </w:r>
          </w:p>
        </w:tc>
      </w:tr>
      <w:tr>
        <w:trPr>
          <w:trHeight w:val="300" w:hRule="atLeast"/>
        </w:trPr>
        <w:tc>
          <w:tcPr>
            <w:tcW w:w="2841" w:type="dxa"/>
            <w:tcBorders/>
          </w:tcPr>
          <w:p>
            <w:pPr>
              <w:pStyle w:val="Normal"/>
              <w:spacing w:lineRule="auto" w:line="480" w:before="0" w:after="0"/>
              <w:rPr>
                <w:rFonts w:cs="Calibri"/>
                <w:color w:val="000000"/>
                <w:lang w:eastAsia="en-IE"/>
              </w:rPr>
            </w:pPr>
            <w:r>
              <w:rPr>
                <w:rFonts w:eastAsia="Calibri" w:cs="Calibri"/>
                <w:color w:val="000000"/>
                <w:lang w:eastAsia="en-IE"/>
              </w:rPr>
              <w:t xml:space="preserve">   </w:t>
            </w:r>
            <w:r>
              <w:rPr>
                <w:rFonts w:eastAsia="Times New Roman" w:cs="Calibri"/>
                <w:color w:val="000000"/>
                <w:lang w:eastAsia="en-IE"/>
              </w:rPr>
              <w:t>Uterine rupture</w:t>
            </w:r>
          </w:p>
        </w:tc>
        <w:tc>
          <w:tcPr>
            <w:tcW w:w="2202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09</w:t>
            </w:r>
          </w:p>
        </w:tc>
        <w:tc>
          <w:tcPr>
            <w:tcW w:w="2176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0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2841" w:type="dxa"/>
            <w:tcBorders/>
          </w:tcPr>
          <w:p>
            <w:pPr>
              <w:pStyle w:val="Normal"/>
              <w:spacing w:lineRule="auto" w:line="480" w:before="0" w:after="0"/>
              <w:rPr>
                <w:rFonts w:cs="Calibri"/>
                <w:color w:val="000000"/>
                <w:lang w:eastAsia="en-IE"/>
              </w:rPr>
            </w:pPr>
            <w:r>
              <w:rPr>
                <w:rFonts w:eastAsia="Calibri" w:cs="Calibri"/>
                <w:color w:val="000000"/>
                <w:lang w:eastAsia="en-IE"/>
              </w:rPr>
              <w:t xml:space="preserve">   </w:t>
            </w:r>
            <w:r>
              <w:rPr>
                <w:rFonts w:eastAsia="Times New Roman" w:cs="Calibri"/>
                <w:color w:val="000000"/>
                <w:lang w:eastAsia="en-IE"/>
              </w:rPr>
              <w:t>Hysterectomy</w:t>
            </w:r>
          </w:p>
        </w:tc>
        <w:tc>
          <w:tcPr>
            <w:tcW w:w="2202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01</w:t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01</w:t>
            </w:r>
          </w:p>
        </w:tc>
        <w:tc>
          <w:tcPr>
            <w:tcW w:w="1998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841" w:type="dxa"/>
            <w:tcBorders/>
          </w:tcPr>
          <w:p>
            <w:pPr>
              <w:pStyle w:val="Normal"/>
              <w:spacing w:lineRule="auto" w:line="480" w:before="0" w:after="0"/>
              <w:rPr>
                <w:rFonts w:cs="Calibri"/>
                <w:color w:val="000000"/>
                <w:lang w:eastAsia="en-IE"/>
              </w:rPr>
            </w:pPr>
            <w:r>
              <w:rPr>
                <w:rFonts w:eastAsia="Calibri" w:cs="Calibri"/>
                <w:color w:val="000000"/>
                <w:lang w:eastAsia="en-IE"/>
              </w:rPr>
              <w:t xml:space="preserve">   </w:t>
            </w:r>
            <w:r>
              <w:rPr>
                <w:rFonts w:eastAsia="Times New Roman" w:cs="Calibri"/>
                <w:color w:val="000000"/>
                <w:lang w:eastAsia="en-IE"/>
              </w:rPr>
              <w:t>Operative injury</w:t>
            </w:r>
          </w:p>
        </w:tc>
        <w:tc>
          <w:tcPr>
            <w:tcW w:w="2202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10</w:t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09</w:t>
            </w:r>
          </w:p>
        </w:tc>
        <w:tc>
          <w:tcPr>
            <w:tcW w:w="1998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2841" w:type="dxa"/>
            <w:tcBorders/>
          </w:tcPr>
          <w:p>
            <w:pPr>
              <w:pStyle w:val="Normal"/>
              <w:spacing w:lineRule="auto" w:line="480" w:before="0" w:after="0"/>
              <w:rPr>
                <w:rFonts w:cs="Calibri"/>
                <w:color w:val="000000"/>
                <w:lang w:eastAsia="en-IE"/>
              </w:rPr>
            </w:pPr>
            <w:r>
              <w:rPr>
                <w:rFonts w:eastAsia="Calibri" w:cs="Calibri"/>
                <w:color w:val="000000"/>
                <w:lang w:eastAsia="en-IE"/>
              </w:rPr>
              <w:t xml:space="preserve">   </w:t>
            </w:r>
            <w:r>
              <w:rPr>
                <w:rFonts w:eastAsia="Times New Roman" w:cs="Calibri"/>
                <w:color w:val="000000"/>
                <w:lang w:eastAsia="en-IE"/>
              </w:rPr>
              <w:t>Blood transfusion</w:t>
            </w:r>
          </w:p>
        </w:tc>
        <w:tc>
          <w:tcPr>
            <w:tcW w:w="2202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02</w:t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02</w:t>
            </w:r>
          </w:p>
        </w:tc>
        <w:tc>
          <w:tcPr>
            <w:tcW w:w="1998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2841" w:type="dxa"/>
            <w:tcBorders/>
          </w:tcPr>
          <w:p>
            <w:pPr>
              <w:pStyle w:val="Normal"/>
              <w:spacing w:lineRule="auto" w:line="480" w:before="0" w:after="0"/>
              <w:rPr>
                <w:rFonts w:cs="Calibri"/>
                <w:color w:val="000000"/>
                <w:lang w:eastAsia="en-IE"/>
              </w:rPr>
            </w:pPr>
            <w:r>
              <w:rPr>
                <w:rFonts w:eastAsia="Calibri" w:cs="Calibri"/>
                <w:color w:val="000000"/>
                <w:lang w:eastAsia="en-IE"/>
              </w:rPr>
              <w:t xml:space="preserve">   </w:t>
            </w:r>
            <w:r>
              <w:rPr>
                <w:rFonts w:eastAsia="Times New Roman" w:cs="Calibri"/>
                <w:color w:val="000000"/>
                <w:lang w:eastAsia="en-IE"/>
              </w:rPr>
              <w:t>Endometritis</w:t>
            </w:r>
          </w:p>
        </w:tc>
        <w:tc>
          <w:tcPr>
            <w:tcW w:w="2202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22</w:t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19</w:t>
            </w:r>
          </w:p>
        </w:tc>
        <w:tc>
          <w:tcPr>
            <w:tcW w:w="1998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26</w:t>
            </w:r>
          </w:p>
        </w:tc>
      </w:tr>
      <w:tr>
        <w:trPr>
          <w:trHeight w:val="315" w:hRule="atLeast"/>
        </w:trPr>
        <w:tc>
          <w:tcPr>
            <w:tcW w:w="28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Calibri"/>
                <w:color w:val="000000"/>
                <w:lang w:eastAsia="en-IE"/>
              </w:rPr>
              <w:t>Table S2 continued</w:t>
            </w:r>
          </w:p>
        </w:tc>
        <w:tc>
          <w:tcPr>
            <w:tcW w:w="220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3996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  <w:t>Range</w:t>
            </w:r>
          </w:p>
        </w:tc>
      </w:tr>
      <w:tr>
        <w:trPr>
          <w:trHeight w:val="315" w:hRule="atLeast"/>
        </w:trPr>
        <w:tc>
          <w:tcPr>
            <w:tcW w:w="28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  <w:t>Description</w:t>
            </w:r>
          </w:p>
        </w:tc>
        <w:tc>
          <w:tcPr>
            <w:tcW w:w="2202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  <w:t>Point-estimate</w:t>
            </w:r>
          </w:p>
        </w:tc>
        <w:tc>
          <w:tcPr>
            <w:tcW w:w="199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  <w:t>2.5% Percentile</w:t>
            </w:r>
          </w:p>
        </w:tc>
        <w:tc>
          <w:tcPr>
            <w:tcW w:w="1998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  <w:t>97.5% Percentile</w:t>
            </w:r>
          </w:p>
        </w:tc>
      </w:tr>
      <w:tr>
        <w:trPr>
          <w:trHeight w:val="300" w:hRule="atLeast"/>
        </w:trPr>
        <w:tc>
          <w:tcPr>
            <w:tcW w:w="2841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ERCD</w:t>
            </w:r>
          </w:p>
        </w:tc>
        <w:tc>
          <w:tcPr>
            <w:tcW w:w="2202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58</w:t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50</w:t>
            </w:r>
          </w:p>
        </w:tc>
        <w:tc>
          <w:tcPr>
            <w:tcW w:w="1998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66</w:t>
            </w:r>
          </w:p>
        </w:tc>
      </w:tr>
      <w:tr>
        <w:trPr>
          <w:trHeight w:val="300" w:hRule="atLeast"/>
        </w:trPr>
        <w:tc>
          <w:tcPr>
            <w:tcW w:w="2841" w:type="dxa"/>
            <w:tcBorders/>
          </w:tcPr>
          <w:p>
            <w:pPr>
              <w:pStyle w:val="Normal"/>
              <w:spacing w:lineRule="auto" w:line="480" w:before="0" w:after="0"/>
              <w:rPr>
                <w:rFonts w:cs="Calibri"/>
                <w:color w:val="000000"/>
                <w:lang w:eastAsia="en-IE"/>
              </w:rPr>
            </w:pPr>
            <w:r>
              <w:rPr>
                <w:rFonts w:eastAsia="Calibri" w:cs="Calibri"/>
                <w:color w:val="000000"/>
                <w:lang w:eastAsia="en-IE"/>
              </w:rPr>
              <w:t xml:space="preserve">   </w:t>
            </w:r>
            <w:r>
              <w:rPr>
                <w:rFonts w:eastAsia="Times New Roman" w:cs="Calibri"/>
                <w:color w:val="000000"/>
                <w:lang w:eastAsia="en-IE"/>
              </w:rPr>
              <w:t>Uterine rupture</w:t>
            </w:r>
          </w:p>
        </w:tc>
        <w:tc>
          <w:tcPr>
            <w:tcW w:w="2202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00</w:t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00</w:t>
            </w:r>
          </w:p>
        </w:tc>
        <w:tc>
          <w:tcPr>
            <w:tcW w:w="1998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841" w:type="dxa"/>
            <w:tcBorders/>
          </w:tcPr>
          <w:p>
            <w:pPr>
              <w:pStyle w:val="Normal"/>
              <w:spacing w:lineRule="auto" w:line="480" w:before="0" w:after="0"/>
              <w:rPr>
                <w:rFonts w:cs="Calibri"/>
                <w:color w:val="000000"/>
                <w:lang w:eastAsia="en-IE"/>
              </w:rPr>
            </w:pPr>
            <w:r>
              <w:rPr>
                <w:rFonts w:eastAsia="Calibri" w:cs="Calibri"/>
                <w:color w:val="000000"/>
                <w:lang w:eastAsia="en-IE"/>
              </w:rPr>
              <w:t xml:space="preserve">   </w:t>
            </w:r>
            <w:r>
              <w:rPr>
                <w:rFonts w:eastAsia="Times New Roman" w:cs="Calibri"/>
                <w:color w:val="000000"/>
                <w:lang w:eastAsia="en-IE"/>
              </w:rPr>
              <w:t>Hysterectomy</w:t>
            </w:r>
          </w:p>
        </w:tc>
        <w:tc>
          <w:tcPr>
            <w:tcW w:w="2202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02</w:t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02</w:t>
            </w:r>
          </w:p>
        </w:tc>
        <w:tc>
          <w:tcPr>
            <w:tcW w:w="1998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2841" w:type="dxa"/>
            <w:tcBorders/>
          </w:tcPr>
          <w:p>
            <w:pPr>
              <w:pStyle w:val="Normal"/>
              <w:spacing w:lineRule="auto" w:line="480" w:before="0" w:after="0"/>
              <w:rPr>
                <w:rFonts w:cs="Calibri"/>
                <w:color w:val="000000"/>
                <w:lang w:eastAsia="en-IE"/>
              </w:rPr>
            </w:pPr>
            <w:r>
              <w:rPr>
                <w:rFonts w:eastAsia="Calibri" w:cs="Calibri"/>
                <w:color w:val="000000"/>
                <w:lang w:eastAsia="en-IE"/>
              </w:rPr>
              <w:t xml:space="preserve">   </w:t>
            </w:r>
            <w:r>
              <w:rPr>
                <w:rFonts w:eastAsia="Times New Roman" w:cs="Calibri"/>
                <w:color w:val="000000"/>
                <w:lang w:eastAsia="en-IE"/>
              </w:rPr>
              <w:t>Operative injury</w:t>
            </w:r>
          </w:p>
        </w:tc>
        <w:tc>
          <w:tcPr>
            <w:tcW w:w="2202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10</w:t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09</w:t>
            </w:r>
          </w:p>
        </w:tc>
        <w:tc>
          <w:tcPr>
            <w:tcW w:w="1998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2841" w:type="dxa"/>
            <w:tcBorders/>
          </w:tcPr>
          <w:p>
            <w:pPr>
              <w:pStyle w:val="Normal"/>
              <w:spacing w:lineRule="auto" w:line="480" w:before="0" w:after="0"/>
              <w:rPr>
                <w:rFonts w:cs="Calibri"/>
                <w:color w:val="000000"/>
                <w:lang w:eastAsia="en-IE"/>
              </w:rPr>
            </w:pPr>
            <w:r>
              <w:rPr>
                <w:rFonts w:eastAsia="Calibri" w:cs="Calibri"/>
                <w:color w:val="000000"/>
                <w:lang w:eastAsia="en-IE"/>
              </w:rPr>
              <w:t xml:space="preserve">   </w:t>
            </w:r>
            <w:r>
              <w:rPr>
                <w:rFonts w:eastAsia="Times New Roman" w:cs="Calibri"/>
                <w:color w:val="000000"/>
                <w:lang w:eastAsia="en-IE"/>
              </w:rPr>
              <w:t>Blood transfusion</w:t>
            </w:r>
          </w:p>
        </w:tc>
        <w:tc>
          <w:tcPr>
            <w:tcW w:w="2202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04</w:t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03</w:t>
            </w:r>
          </w:p>
        </w:tc>
        <w:tc>
          <w:tcPr>
            <w:tcW w:w="1998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2841" w:type="dxa"/>
            <w:tcBorders/>
          </w:tcPr>
          <w:p>
            <w:pPr>
              <w:pStyle w:val="Normal"/>
              <w:spacing w:lineRule="auto" w:line="480" w:before="0" w:after="0"/>
              <w:rPr>
                <w:rFonts w:cs="Calibri"/>
                <w:color w:val="000000"/>
                <w:lang w:eastAsia="en-IE"/>
              </w:rPr>
            </w:pPr>
            <w:r>
              <w:rPr>
                <w:rFonts w:eastAsia="Calibri" w:cs="Calibri"/>
                <w:color w:val="000000"/>
                <w:lang w:eastAsia="en-IE"/>
              </w:rPr>
              <w:t xml:space="preserve">   </w:t>
            </w:r>
            <w:r>
              <w:rPr>
                <w:rFonts w:eastAsia="Times New Roman" w:cs="Calibri"/>
                <w:color w:val="000000"/>
                <w:lang w:eastAsia="en-IE"/>
              </w:rPr>
              <w:t>Endometritis</w:t>
            </w:r>
          </w:p>
        </w:tc>
        <w:tc>
          <w:tcPr>
            <w:tcW w:w="2202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25</w:t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21</w:t>
            </w:r>
          </w:p>
        </w:tc>
        <w:tc>
          <w:tcPr>
            <w:tcW w:w="1998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2841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Death</w:t>
            </w:r>
          </w:p>
        </w:tc>
        <w:tc>
          <w:tcPr>
            <w:tcW w:w="2202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00</w:t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00</w:t>
            </w:r>
          </w:p>
        </w:tc>
        <w:tc>
          <w:tcPr>
            <w:tcW w:w="1998" w:type="dxa"/>
            <w:gridSpan w:val="2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r>
              <w:rPr>
                <w:rFonts w:eastAsia="Times New Roman" w:cs="Calibri"/>
                <w:lang w:eastAsia="en-IE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2841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Event costs</w:t>
            </w:r>
          </w:p>
        </w:tc>
        <w:tc>
          <w:tcPr>
            <w:tcW w:w="220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199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</w:tr>
      <w:tr>
        <w:trPr>
          <w:trHeight w:val="300" w:hRule="atLeast"/>
        </w:trPr>
        <w:tc>
          <w:tcPr>
            <w:tcW w:w="2841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  <w:t>TOLAC</w:t>
            </w:r>
          </w:p>
        </w:tc>
        <w:tc>
          <w:tcPr>
            <w:tcW w:w="220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199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</w:tr>
      <w:tr>
        <w:trPr>
          <w:trHeight w:val="300" w:hRule="atLeast"/>
        </w:trPr>
        <w:tc>
          <w:tcPr>
            <w:tcW w:w="2841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Unassisted delivery</w:t>
            </w:r>
          </w:p>
        </w:tc>
        <w:tc>
          <w:tcPr>
            <w:tcW w:w="2202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ins w:id="0" w:author="Christopher Fawsitt" w:date="2012-11-27T09:53:00Z">
              <w:r>
                <w:rPr/>
                <w:t>€</w:t>
              </w:r>
            </w:ins>
            <w:ins w:id="1" w:author="Christopher Fawsitt" w:date="2012-11-27T09:53:00Z">
              <w:r>
                <w:rPr/>
                <w:t>628.44</w:t>
              </w:r>
            </w:ins>
            <w:del w:id="2" w:author="Christopher Fawsitt" w:date="2012-11-27T09:53:00Z">
              <w:r>
                <w:rPr>
                  <w:rFonts w:eastAsia="Times New Roman" w:cs="Calibri"/>
                  <w:lang w:eastAsia="en-IE"/>
                </w:rPr>
                <w:delText>€625.59</w:delText>
              </w:r>
            </w:del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ins w:id="3" w:author="Christopher Fawsitt" w:date="2012-11-27T09:53:00Z">
              <w:r>
                <w:rPr/>
                <w:t>€</w:t>
              </w:r>
            </w:ins>
            <w:ins w:id="4" w:author="Christopher Fawsitt" w:date="2012-11-27T09:53:00Z">
              <w:r>
                <w:rPr/>
                <w:t>280.14</w:t>
              </w:r>
            </w:ins>
            <w:del w:id="5" w:author="Christopher Fawsitt" w:date="2012-11-27T09:53:00Z">
              <w:r>
                <w:rPr>
                  <w:rFonts w:eastAsia="Times New Roman" w:cs="Calibri"/>
                  <w:lang w:eastAsia="en-IE"/>
                </w:rPr>
                <w:delText>€271.45</w:delText>
              </w:r>
            </w:del>
          </w:p>
        </w:tc>
        <w:tc>
          <w:tcPr>
            <w:tcW w:w="1998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ins w:id="6" w:author="Christopher Fawsitt" w:date="2012-11-27T09:53:00Z">
              <w:r>
                <w:rPr/>
                <w:t>€</w:t>
              </w:r>
            </w:ins>
            <w:ins w:id="7" w:author="Christopher Fawsitt" w:date="2012-11-27T09:53:00Z">
              <w:r>
                <w:rPr/>
                <w:t>983.11</w:t>
              </w:r>
            </w:ins>
            <w:del w:id="8" w:author="Christopher Fawsitt" w:date="2012-11-27T09:53:00Z">
              <w:r>
                <w:rPr>
                  <w:rFonts w:eastAsia="Times New Roman" w:cs="Calibri"/>
                  <w:lang w:eastAsia="en-IE"/>
                </w:rPr>
                <w:delText>€977.87</w:delText>
              </w:r>
            </w:del>
          </w:p>
        </w:tc>
      </w:tr>
      <w:tr>
        <w:trPr>
          <w:trHeight w:val="300" w:hRule="atLeast"/>
        </w:trPr>
        <w:tc>
          <w:tcPr>
            <w:tcW w:w="2841" w:type="dxa"/>
            <w:tcBorders/>
          </w:tcPr>
          <w:p>
            <w:pPr>
              <w:pStyle w:val="Normal"/>
              <w:spacing w:lineRule="auto" w:line="480" w:before="0" w:after="0"/>
              <w:rPr>
                <w:rFonts w:cs="Calibri"/>
                <w:color w:val="000000"/>
                <w:lang w:eastAsia="en-IE"/>
              </w:rPr>
            </w:pPr>
            <w:r>
              <w:rPr>
                <w:rFonts w:eastAsia="Calibri" w:cs="Calibri"/>
                <w:color w:val="000000"/>
                <w:lang w:eastAsia="en-IE"/>
              </w:rPr>
              <w:t xml:space="preserve">       </w:t>
            </w:r>
            <w:r>
              <w:rPr>
                <w:rFonts w:eastAsia="Times New Roman" w:cs="Calibri"/>
                <w:color w:val="000000"/>
                <w:lang w:eastAsia="en-IE"/>
              </w:rPr>
              <w:t>Uterine rupture</w:t>
            </w:r>
          </w:p>
        </w:tc>
        <w:tc>
          <w:tcPr>
            <w:tcW w:w="2202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ins w:id="9" w:author="Christopher Fawsitt" w:date="2012-11-27T09:54:00Z">
              <w:r>
                <w:rPr/>
                <w:t>€</w:t>
              </w:r>
            </w:ins>
            <w:ins w:id="10" w:author="Christopher Fawsitt" w:date="2012-11-27T09:54:00Z">
              <w:r>
                <w:rPr/>
                <w:t>872.38</w:t>
              </w:r>
            </w:ins>
            <w:del w:id="11" w:author="Christopher Fawsitt" w:date="2012-11-27T09:54:00Z">
              <w:r>
                <w:rPr>
                  <w:rFonts w:eastAsia="Times New Roman" w:cs="Calibri"/>
                  <w:lang w:eastAsia="en-IE"/>
                </w:rPr>
                <w:delText>€5,191.11</w:delText>
              </w:r>
            </w:del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ins w:id="12" w:author="Christopher Fawsitt" w:date="2012-11-27T09:54:00Z">
              <w:r>
                <w:rPr/>
                <w:t>€</w:t>
              </w:r>
            </w:ins>
            <w:ins w:id="13" w:author="Christopher Fawsitt" w:date="2012-11-27T09:54:00Z">
              <w:r>
                <w:rPr/>
                <w:t>714.62</w:t>
              </w:r>
            </w:ins>
            <w:del w:id="14" w:author="Christopher Fawsitt" w:date="2012-11-27T09:54:00Z">
              <w:r>
                <w:rPr>
                  <w:rFonts w:eastAsia="Times New Roman" w:cs="Calibri"/>
                  <w:lang w:eastAsia="en-IE"/>
                </w:rPr>
                <w:delText>€4,229.58</w:delText>
              </w:r>
            </w:del>
          </w:p>
        </w:tc>
        <w:tc>
          <w:tcPr>
            <w:tcW w:w="1998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ins w:id="15" w:author="Christopher Fawsitt" w:date="2012-11-27T09:54:00Z">
              <w:r>
                <w:rPr/>
                <w:t>€</w:t>
              </w:r>
            </w:ins>
            <w:ins w:id="16" w:author="Christopher Fawsitt" w:date="2012-11-27T09:54:00Z">
              <w:r>
                <w:rPr/>
                <w:t>1,035.58</w:t>
              </w:r>
            </w:ins>
            <w:del w:id="17" w:author="Christopher Fawsitt" w:date="2012-11-27T09:54:00Z">
              <w:r>
                <w:rPr>
                  <w:rFonts w:eastAsia="Times New Roman" w:cs="Calibri"/>
                  <w:lang w:eastAsia="en-IE"/>
                </w:rPr>
                <w:delText>€6,161.78</w:delText>
              </w:r>
            </w:del>
          </w:p>
        </w:tc>
      </w:tr>
      <w:tr>
        <w:trPr>
          <w:trHeight w:val="300" w:hRule="atLeast"/>
        </w:trPr>
        <w:tc>
          <w:tcPr>
            <w:tcW w:w="2841" w:type="dxa"/>
            <w:tcBorders/>
          </w:tcPr>
          <w:p>
            <w:pPr>
              <w:pStyle w:val="Normal"/>
              <w:spacing w:lineRule="auto" w:line="480" w:before="0" w:after="0"/>
              <w:rPr>
                <w:rFonts w:cs="Calibri"/>
                <w:color w:val="000000"/>
                <w:lang w:eastAsia="en-IE"/>
              </w:rPr>
            </w:pPr>
            <w:r>
              <w:rPr>
                <w:rFonts w:eastAsia="Calibri" w:cs="Calibri"/>
                <w:color w:val="000000"/>
                <w:lang w:eastAsia="en-IE"/>
              </w:rPr>
              <w:t xml:space="preserve">       </w:t>
            </w:r>
            <w:r>
              <w:rPr>
                <w:rFonts w:eastAsia="Times New Roman" w:cs="Calibri"/>
                <w:color w:val="000000"/>
                <w:lang w:eastAsia="en-IE"/>
              </w:rPr>
              <w:t>Hysterectomy</w:t>
            </w:r>
          </w:p>
        </w:tc>
        <w:tc>
          <w:tcPr>
            <w:tcW w:w="2202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ins w:id="18" w:author="Christopher Fawsitt" w:date="2012-11-27T09:54:00Z">
              <w:r>
                <w:rPr/>
                <w:t>€</w:t>
              </w:r>
            </w:ins>
            <w:ins w:id="19" w:author="Christopher Fawsitt" w:date="2012-11-27T09:54:00Z">
              <w:r>
                <w:rPr/>
                <w:t>440.98</w:t>
              </w:r>
            </w:ins>
            <w:del w:id="20" w:author="Christopher Fawsitt" w:date="2012-11-27T09:54:00Z">
              <w:r>
                <w:rPr>
                  <w:rFonts w:eastAsia="Times New Roman" w:cs="Calibri"/>
                  <w:lang w:eastAsia="en-IE"/>
                </w:rPr>
                <w:delText>€11,480.92</w:delText>
              </w:r>
            </w:del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ins w:id="21" w:author="Christopher Fawsitt" w:date="2012-11-27T09:55:00Z">
              <w:r>
                <w:rPr/>
                <w:t>€</w:t>
              </w:r>
            </w:ins>
            <w:ins w:id="22" w:author="Christopher Fawsitt" w:date="2012-11-27T09:55:00Z">
              <w:r>
                <w:rPr/>
                <w:t>387.44</w:t>
              </w:r>
            </w:ins>
            <w:del w:id="23" w:author="Christopher Fawsitt" w:date="2012-11-27T09:54:00Z">
              <w:r>
                <w:rPr>
                  <w:rFonts w:eastAsia="Times New Roman" w:cs="Calibri"/>
                  <w:lang w:eastAsia="en-IE"/>
                </w:rPr>
                <w:delText>€10,014.58</w:delText>
              </w:r>
            </w:del>
          </w:p>
        </w:tc>
        <w:tc>
          <w:tcPr>
            <w:tcW w:w="1998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ins w:id="24" w:author="Christopher Fawsitt" w:date="2012-11-27T09:55:00Z">
              <w:r>
                <w:rPr/>
                <w:t>€</w:t>
              </w:r>
            </w:ins>
            <w:ins w:id="25" w:author="Christopher Fawsitt" w:date="2012-11-27T09:55:00Z">
              <w:r>
                <w:rPr/>
                <w:t>495.15</w:t>
              </w:r>
            </w:ins>
            <w:del w:id="26" w:author="Christopher Fawsitt" w:date="2012-11-27T09:54:00Z">
              <w:r>
                <w:rPr>
                  <w:rFonts w:eastAsia="Times New Roman" w:cs="Calibri"/>
                  <w:lang w:eastAsia="en-IE"/>
                </w:rPr>
                <w:delText>€12,947.69</w:delText>
              </w:r>
            </w:del>
          </w:p>
        </w:tc>
      </w:tr>
      <w:tr>
        <w:trPr>
          <w:trHeight w:val="300" w:hRule="atLeast"/>
        </w:trPr>
        <w:tc>
          <w:tcPr>
            <w:tcW w:w="2841" w:type="dxa"/>
            <w:tcBorders/>
          </w:tcPr>
          <w:p>
            <w:pPr>
              <w:pStyle w:val="Normal"/>
              <w:spacing w:lineRule="auto" w:line="480" w:before="0" w:after="0"/>
              <w:rPr>
                <w:rFonts w:cs="Calibri"/>
                <w:color w:val="000000"/>
                <w:lang w:eastAsia="en-IE"/>
              </w:rPr>
            </w:pPr>
            <w:r>
              <w:rPr>
                <w:rFonts w:eastAsia="Calibri" w:cs="Calibri"/>
                <w:color w:val="000000"/>
                <w:lang w:eastAsia="en-IE"/>
              </w:rPr>
              <w:t xml:space="preserve">       </w:t>
            </w:r>
            <w:r>
              <w:rPr>
                <w:rFonts w:eastAsia="Times New Roman" w:cs="Calibri"/>
                <w:color w:val="000000"/>
                <w:lang w:eastAsia="en-IE"/>
              </w:rPr>
              <w:t>Operative injury</w:t>
            </w:r>
          </w:p>
        </w:tc>
        <w:tc>
          <w:tcPr>
            <w:tcW w:w="2202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ins w:id="27" w:author="Christopher Fawsitt" w:date="2012-11-27T09:55:00Z">
              <w:r>
                <w:rPr/>
                <w:t>€</w:t>
              </w:r>
            </w:ins>
            <w:ins w:id="28" w:author="Christopher Fawsitt" w:date="2012-11-27T09:55:00Z">
              <w:r>
                <w:rPr/>
                <w:t>153.33</w:t>
              </w:r>
            </w:ins>
            <w:del w:id="29" w:author="Christopher Fawsitt" w:date="2012-11-27T09:55:00Z">
              <w:r>
                <w:rPr>
                  <w:rFonts w:eastAsia="Times New Roman" w:cs="Calibri"/>
                  <w:lang w:eastAsia="en-IE"/>
                </w:rPr>
                <w:delText>€5,421.14</w:delText>
              </w:r>
            </w:del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ins w:id="30" w:author="Christopher Fawsitt" w:date="2012-11-27T09:55:00Z">
              <w:r>
                <w:rPr/>
                <w:t>€</w:t>
              </w:r>
            </w:ins>
            <w:ins w:id="31" w:author="Christopher Fawsitt" w:date="2012-11-27T09:55:00Z">
              <w:r>
                <w:rPr/>
                <w:t>123.37</w:t>
              </w:r>
            </w:ins>
            <w:del w:id="32" w:author="Christopher Fawsitt" w:date="2012-11-27T09:55:00Z">
              <w:r>
                <w:rPr>
                  <w:rFonts w:eastAsia="Times New Roman" w:cs="Calibri"/>
                  <w:lang w:eastAsia="en-IE"/>
                </w:rPr>
                <w:delText>€4,358.34</w:delText>
              </w:r>
            </w:del>
          </w:p>
        </w:tc>
        <w:tc>
          <w:tcPr>
            <w:tcW w:w="1998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ins w:id="33" w:author="Christopher Fawsitt" w:date="2012-11-27T09:55:00Z">
              <w:r>
                <w:rPr/>
                <w:t>€</w:t>
              </w:r>
            </w:ins>
            <w:ins w:id="34" w:author="Christopher Fawsitt" w:date="2012-11-27T09:55:00Z">
              <w:r>
                <w:rPr/>
                <w:t>182.98</w:t>
              </w:r>
            </w:ins>
            <w:del w:id="35" w:author="Christopher Fawsitt" w:date="2012-11-27T09:55:00Z">
              <w:r>
                <w:rPr>
                  <w:rFonts w:eastAsia="Times New Roman" w:cs="Calibri"/>
                  <w:lang w:eastAsia="en-IE"/>
                </w:rPr>
                <w:delText>€6,488.75</w:delText>
              </w:r>
            </w:del>
          </w:p>
        </w:tc>
      </w:tr>
      <w:tr>
        <w:trPr>
          <w:trHeight w:val="300" w:hRule="atLeast"/>
        </w:trPr>
        <w:tc>
          <w:tcPr>
            <w:tcW w:w="2841" w:type="dxa"/>
            <w:tcBorders/>
          </w:tcPr>
          <w:p>
            <w:pPr>
              <w:pStyle w:val="Normal"/>
              <w:spacing w:lineRule="auto" w:line="480" w:before="0" w:after="0"/>
              <w:rPr>
                <w:rFonts w:cs="Calibri"/>
                <w:color w:val="000000"/>
                <w:lang w:eastAsia="en-IE"/>
              </w:rPr>
            </w:pPr>
            <w:r>
              <w:rPr>
                <w:rFonts w:eastAsia="Calibri" w:cs="Calibri"/>
                <w:color w:val="000000"/>
                <w:lang w:eastAsia="en-IE"/>
              </w:rPr>
              <w:t xml:space="preserve">       </w:t>
            </w:r>
            <w:r>
              <w:rPr>
                <w:rFonts w:eastAsia="Times New Roman" w:cs="Calibri"/>
                <w:color w:val="000000"/>
                <w:lang w:eastAsia="en-IE"/>
              </w:rPr>
              <w:t>Blood transfusion</w:t>
            </w:r>
          </w:p>
        </w:tc>
        <w:tc>
          <w:tcPr>
            <w:tcW w:w="2202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ins w:id="36" w:author="Christopher Fawsitt" w:date="2012-11-27T09:56:00Z">
              <w:r>
                <w:rPr/>
                <w:t>€</w:t>
              </w:r>
            </w:ins>
            <w:ins w:id="37" w:author="Christopher Fawsitt" w:date="2012-11-27T09:56:00Z">
              <w:r>
                <w:rPr/>
                <w:t>696.82</w:t>
              </w:r>
            </w:ins>
            <w:del w:id="38" w:author="Christopher Fawsitt" w:date="2012-11-27T09:56:00Z">
              <w:r>
                <w:rPr>
                  <w:rFonts w:eastAsia="Times New Roman" w:cs="Calibri"/>
                  <w:lang w:eastAsia="en-IE"/>
                </w:rPr>
                <w:delText>€4,533.59</w:delText>
              </w:r>
            </w:del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ins w:id="39" w:author="Christopher Fawsitt" w:date="2012-11-27T09:56:00Z">
              <w:r>
                <w:rPr/>
                <w:t>€</w:t>
              </w:r>
            </w:ins>
            <w:ins w:id="40" w:author="Christopher Fawsitt" w:date="2012-11-27T09:56:00Z">
              <w:r>
                <w:rPr/>
                <w:t>555.73</w:t>
              </w:r>
            </w:ins>
            <w:del w:id="41" w:author="Christopher Fawsitt" w:date="2012-11-27T09:56:00Z">
              <w:r>
                <w:rPr>
                  <w:rFonts w:eastAsia="Times New Roman" w:cs="Calibri"/>
                  <w:lang w:eastAsia="en-IE"/>
                </w:rPr>
                <w:delText>€3,623.97</w:delText>
              </w:r>
            </w:del>
          </w:p>
        </w:tc>
        <w:tc>
          <w:tcPr>
            <w:tcW w:w="1998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ins w:id="42" w:author="Christopher Fawsitt" w:date="2012-11-27T09:56:00Z">
              <w:r>
                <w:rPr/>
                <w:t>€</w:t>
              </w:r>
            </w:ins>
            <w:ins w:id="43" w:author="Christopher Fawsitt" w:date="2012-11-27T09:56:00Z">
              <w:r>
                <w:rPr/>
                <w:t>833.84</w:t>
              </w:r>
            </w:ins>
            <w:del w:id="44" w:author="Christopher Fawsitt" w:date="2012-11-27T09:56:00Z">
              <w:r>
                <w:rPr>
                  <w:rFonts w:eastAsia="Times New Roman" w:cs="Calibri"/>
                  <w:lang w:eastAsia="en-IE"/>
                </w:rPr>
                <w:delText>€5,449.46</w:delText>
              </w:r>
            </w:del>
          </w:p>
        </w:tc>
      </w:tr>
      <w:tr>
        <w:trPr>
          <w:trHeight w:val="300" w:hRule="atLeast"/>
        </w:trPr>
        <w:tc>
          <w:tcPr>
            <w:tcW w:w="2841" w:type="dxa"/>
            <w:tcBorders/>
          </w:tcPr>
          <w:p>
            <w:pPr>
              <w:pStyle w:val="Normal"/>
              <w:spacing w:lineRule="auto" w:line="480" w:before="0" w:after="0"/>
              <w:rPr>
                <w:rFonts w:cs="Calibri"/>
                <w:color w:val="000000"/>
                <w:lang w:eastAsia="en-IE"/>
              </w:rPr>
            </w:pPr>
            <w:r>
              <w:rPr>
                <w:rFonts w:eastAsia="Calibri" w:cs="Calibri"/>
                <w:color w:val="000000"/>
                <w:lang w:eastAsia="en-IE"/>
              </w:rPr>
              <w:t xml:space="preserve">       </w:t>
            </w:r>
            <w:r>
              <w:rPr>
                <w:rFonts w:eastAsia="Times New Roman" w:cs="Calibri"/>
                <w:color w:val="000000"/>
                <w:lang w:eastAsia="en-IE"/>
              </w:rPr>
              <w:t>Endometritis</w:t>
            </w:r>
          </w:p>
        </w:tc>
        <w:tc>
          <w:tcPr>
            <w:tcW w:w="2202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ins w:id="45" w:author="Christopher Fawsitt" w:date="2012-11-27T09:56:00Z">
              <w:r>
                <w:rPr/>
                <w:t>€</w:t>
              </w:r>
            </w:ins>
            <w:ins w:id="46" w:author="Christopher Fawsitt" w:date="2012-11-27T09:56:00Z">
              <w:r>
                <w:rPr/>
                <w:t>413.81</w:t>
              </w:r>
            </w:ins>
            <w:del w:id="47" w:author="Christopher Fawsitt" w:date="2012-11-27T09:56:00Z">
              <w:r>
                <w:rPr>
                  <w:rFonts w:eastAsia="Times New Roman" w:cs="Calibri"/>
                  <w:lang w:eastAsia="en-IE"/>
                </w:rPr>
                <w:delText>€675.19</w:delText>
              </w:r>
            </w:del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ins w:id="48" w:author="Christopher Fawsitt" w:date="2012-11-27T09:56:00Z">
              <w:r>
                <w:rPr/>
                <w:t>€</w:t>
              </w:r>
            </w:ins>
            <w:ins w:id="49" w:author="Christopher Fawsitt" w:date="2012-11-27T09:56:00Z">
              <w:r>
                <w:rPr/>
                <w:t>196.81</w:t>
              </w:r>
            </w:ins>
            <w:del w:id="50" w:author="Christopher Fawsitt" w:date="2012-11-27T09:56:00Z">
              <w:r>
                <w:rPr>
                  <w:rFonts w:eastAsia="Times New Roman" w:cs="Calibri"/>
                  <w:lang w:eastAsia="en-IE"/>
                </w:rPr>
                <w:delText>€325.91</w:delText>
              </w:r>
            </w:del>
          </w:p>
        </w:tc>
        <w:tc>
          <w:tcPr>
            <w:tcW w:w="1998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ins w:id="51" w:author="Christopher Fawsitt" w:date="2012-11-27T09:56:00Z">
              <w:r>
                <w:rPr/>
                <w:t>€</w:t>
              </w:r>
            </w:ins>
            <w:ins w:id="52" w:author="Christopher Fawsitt" w:date="2012-11-27T09:56:00Z">
              <w:r>
                <w:rPr/>
                <w:t>628.14</w:t>
              </w:r>
            </w:ins>
            <w:del w:id="53" w:author="Christopher Fawsitt" w:date="2012-11-27T09:56:00Z">
              <w:r>
                <w:rPr>
                  <w:rFonts w:eastAsia="Times New Roman" w:cs="Calibri"/>
                  <w:lang w:eastAsia="en-IE"/>
                </w:rPr>
                <w:delText>€1,025.51</w:delText>
              </w:r>
            </w:del>
          </w:p>
        </w:tc>
      </w:tr>
      <w:tr>
        <w:trPr>
          <w:trHeight w:val="300" w:hRule="atLeast"/>
        </w:trPr>
        <w:tc>
          <w:tcPr>
            <w:tcW w:w="2841" w:type="dxa"/>
            <w:tcBorders/>
          </w:tcPr>
          <w:p>
            <w:pPr>
              <w:pStyle w:val="Normal"/>
              <w:spacing w:lineRule="auto" w:line="480" w:before="0" w:after="0"/>
              <w:rPr>
                <w:rFonts w:cs="Calibri"/>
                <w:color w:val="000000"/>
                <w:lang w:eastAsia="en-IE"/>
              </w:rPr>
            </w:pPr>
            <w:r>
              <w:rPr>
                <w:rFonts w:eastAsia="Calibri" w:cs="Calibri"/>
                <w:color w:val="000000"/>
                <w:lang w:eastAsia="en-IE"/>
              </w:rPr>
              <w:t xml:space="preserve">       </w:t>
            </w:r>
            <w:r>
              <w:rPr>
                <w:rFonts w:eastAsia="Times New Roman" w:cs="Calibri"/>
                <w:color w:val="000000"/>
                <w:lang w:eastAsia="en-IE"/>
              </w:rPr>
              <w:t>Maternal mortality</w:t>
            </w:r>
          </w:p>
        </w:tc>
        <w:tc>
          <w:tcPr>
            <w:tcW w:w="2202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ins w:id="54" w:author="Christopher Fawsitt" w:date="2012-11-27T09:56:00Z">
              <w:r>
                <w:rPr/>
                <w:t>€</w:t>
              </w:r>
            </w:ins>
            <w:ins w:id="55" w:author="Christopher Fawsitt" w:date="2012-11-27T09:56:00Z">
              <w:r>
                <w:rPr/>
                <w:t>140.13</w:t>
              </w:r>
            </w:ins>
            <w:del w:id="56" w:author="Christopher Fawsitt" w:date="2012-11-27T09:56:00Z">
              <w:r>
                <w:rPr>
                  <w:rFonts w:eastAsia="Times New Roman" w:cs="Calibri"/>
                  <w:lang w:eastAsia="en-IE"/>
                </w:rPr>
                <w:delText>€139.82</w:delText>
              </w:r>
            </w:del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ins w:id="57" w:author="Christopher Fawsitt" w:date="2012-11-27T09:56:00Z">
              <w:r>
                <w:rPr/>
                <w:t>€</w:t>
              </w:r>
            </w:ins>
            <w:ins w:id="58" w:author="Christopher Fawsitt" w:date="2012-11-27T09:56:00Z">
              <w:r>
                <w:rPr/>
                <w:t>61.42</w:t>
              </w:r>
            </w:ins>
            <w:del w:id="59" w:author="Christopher Fawsitt" w:date="2012-11-27T09:56:00Z">
              <w:r>
                <w:rPr>
                  <w:rFonts w:eastAsia="Times New Roman" w:cs="Calibri"/>
                  <w:lang w:eastAsia="en-IE"/>
                </w:rPr>
                <w:delText>€59.22</w:delText>
              </w:r>
            </w:del>
          </w:p>
        </w:tc>
        <w:tc>
          <w:tcPr>
            <w:tcW w:w="1998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ins w:id="60" w:author="Christopher Fawsitt" w:date="2012-11-27T09:56:00Z">
              <w:r>
                <w:rPr/>
                <w:t>€</w:t>
              </w:r>
            </w:ins>
            <w:ins w:id="61" w:author="Christopher Fawsitt" w:date="2012-11-27T09:56:00Z">
              <w:r>
                <w:rPr/>
                <w:t>218.29</w:t>
              </w:r>
            </w:ins>
            <w:del w:id="62" w:author="Christopher Fawsitt" w:date="2012-11-27T09:56:00Z">
              <w:r>
                <w:rPr>
                  <w:rFonts w:eastAsia="Times New Roman" w:cs="Calibri"/>
                  <w:lang w:eastAsia="en-IE"/>
                </w:rPr>
                <w:delText>€220.04</w:delText>
              </w:r>
            </w:del>
          </w:p>
        </w:tc>
      </w:tr>
      <w:tr>
        <w:trPr>
          <w:trHeight w:val="300" w:hRule="atLeast"/>
        </w:trPr>
        <w:tc>
          <w:tcPr>
            <w:tcW w:w="2841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Ventouse delivery</w:t>
            </w:r>
          </w:p>
        </w:tc>
        <w:tc>
          <w:tcPr>
            <w:tcW w:w="2202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ins w:id="63" w:author="Christopher Fawsitt" w:date="2012-11-27T09:57:00Z">
              <w:r>
                <w:rPr/>
                <w:t>€</w:t>
              </w:r>
            </w:ins>
            <w:ins w:id="64" w:author="Christopher Fawsitt" w:date="2012-11-27T09:57:00Z">
              <w:r>
                <w:rPr/>
                <w:t>1,637.66</w:t>
              </w:r>
            </w:ins>
            <w:del w:id="65" w:author="Christopher Fawsitt" w:date="2012-11-27T09:57:00Z">
              <w:r>
                <w:rPr>
                  <w:rFonts w:eastAsia="Times New Roman" w:cs="Calibri"/>
                  <w:lang w:eastAsia="en-IE"/>
                </w:rPr>
                <w:delText>€1,635.22</w:delText>
              </w:r>
            </w:del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ins w:id="66" w:author="Christopher Fawsitt" w:date="2012-11-27T09:57:00Z">
              <w:r>
                <w:rPr/>
                <w:t>€</w:t>
              </w:r>
            </w:ins>
            <w:ins w:id="67" w:author="Christopher Fawsitt" w:date="2012-11-27T09:57:00Z">
              <w:r>
                <w:rPr/>
                <w:t>974.45</w:t>
              </w:r>
            </w:ins>
            <w:del w:id="68" w:author="Christopher Fawsitt" w:date="2012-11-27T09:57:00Z">
              <w:r>
                <w:rPr>
                  <w:rFonts w:eastAsia="Times New Roman" w:cs="Calibri"/>
                  <w:lang w:eastAsia="en-IE"/>
                </w:rPr>
                <w:delText>€993.12</w:delText>
              </w:r>
            </w:del>
          </w:p>
        </w:tc>
        <w:tc>
          <w:tcPr>
            <w:tcW w:w="1998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ins w:id="69" w:author="Christopher Fawsitt" w:date="2012-11-27T09:57:00Z">
              <w:r>
                <w:rPr/>
                <w:t>€</w:t>
              </w:r>
            </w:ins>
            <w:ins w:id="70" w:author="Christopher Fawsitt" w:date="2012-11-27T09:57:00Z">
              <w:r>
                <w:rPr/>
                <w:t>2,278.52</w:t>
              </w:r>
            </w:ins>
            <w:del w:id="71" w:author="Christopher Fawsitt" w:date="2012-11-27T09:57:00Z">
              <w:r>
                <w:rPr>
                  <w:rFonts w:eastAsia="Times New Roman" w:cs="Calibri"/>
                  <w:lang w:eastAsia="en-IE"/>
                </w:rPr>
                <w:delText>€2,281.08</w:delText>
              </w:r>
            </w:del>
          </w:p>
        </w:tc>
      </w:tr>
      <w:tr>
        <w:trPr>
          <w:trHeight w:val="300" w:hRule="atLeast"/>
        </w:trPr>
        <w:tc>
          <w:tcPr>
            <w:tcW w:w="2841" w:type="dxa"/>
            <w:tcBorders/>
          </w:tcPr>
          <w:p>
            <w:pPr>
              <w:pStyle w:val="Normal"/>
              <w:spacing w:lineRule="auto" w:line="480" w:before="0" w:after="0"/>
              <w:rPr>
                <w:rFonts w:cs="Calibri"/>
                <w:color w:val="000000"/>
                <w:lang w:eastAsia="en-IE"/>
              </w:rPr>
            </w:pPr>
            <w:r>
              <w:rPr>
                <w:rFonts w:eastAsia="Calibri" w:cs="Calibri"/>
                <w:color w:val="000000"/>
                <w:lang w:eastAsia="en-IE"/>
              </w:rPr>
              <w:t xml:space="preserve">       </w:t>
            </w:r>
            <w:r>
              <w:rPr>
                <w:rFonts w:eastAsia="Times New Roman" w:cs="Calibri"/>
                <w:color w:val="000000"/>
                <w:lang w:eastAsia="en-IE"/>
              </w:rPr>
              <w:t>Uterine rupture</w:t>
            </w:r>
          </w:p>
        </w:tc>
        <w:tc>
          <w:tcPr>
            <w:tcW w:w="2202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ins w:id="72" w:author="Christopher Fawsitt" w:date="2012-11-27T09:57:00Z">
              <w:r>
                <w:rPr/>
                <w:t>€</w:t>
              </w:r>
            </w:ins>
            <w:ins w:id="73" w:author="Christopher Fawsitt" w:date="2012-11-27T09:57:00Z">
              <w:r>
                <w:rPr/>
                <w:t>894.49</w:t>
              </w:r>
            </w:ins>
            <w:del w:id="74" w:author="Christopher Fawsitt" w:date="2012-11-27T09:57:00Z">
              <w:r>
                <w:rPr>
                  <w:rFonts w:eastAsia="Times New Roman" w:cs="Calibri"/>
                  <w:lang w:eastAsia="en-IE"/>
                </w:rPr>
                <w:delText>€5,324.66</w:delText>
              </w:r>
            </w:del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ins w:id="75" w:author="Christopher Fawsitt" w:date="2012-11-27T09:57:00Z">
              <w:r>
                <w:rPr/>
                <w:t>€</w:t>
              </w:r>
            </w:ins>
            <w:ins w:id="76" w:author="Christopher Fawsitt" w:date="2012-11-27T09:57:00Z">
              <w:r>
                <w:rPr/>
                <w:t>722.64</w:t>
              </w:r>
            </w:ins>
            <w:del w:id="77" w:author="Christopher Fawsitt" w:date="2012-11-27T09:57:00Z">
              <w:r>
                <w:rPr>
                  <w:rFonts w:eastAsia="Times New Roman" w:cs="Calibri"/>
                  <w:lang w:eastAsia="en-IE"/>
                </w:rPr>
                <w:delText>€4,303.28</w:delText>
              </w:r>
            </w:del>
          </w:p>
        </w:tc>
        <w:tc>
          <w:tcPr>
            <w:tcW w:w="1998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ins w:id="78" w:author="Christopher Fawsitt" w:date="2012-11-27T09:57:00Z">
              <w:r>
                <w:rPr/>
                <w:t>€</w:t>
              </w:r>
            </w:ins>
            <w:ins w:id="79" w:author="Christopher Fawsitt" w:date="2012-11-27T09:57:00Z">
              <w:r>
                <w:rPr/>
                <w:t>1,067.87</w:t>
              </w:r>
            </w:ins>
            <w:del w:id="80" w:author="Christopher Fawsitt" w:date="2012-11-27T09:57:00Z">
              <w:r>
                <w:rPr>
                  <w:rFonts w:eastAsia="Times New Roman" w:cs="Calibri"/>
                  <w:lang w:eastAsia="en-IE"/>
                </w:rPr>
                <w:delText>€6,342.66</w:delText>
              </w:r>
            </w:del>
          </w:p>
        </w:tc>
      </w:tr>
      <w:tr>
        <w:trPr>
          <w:trHeight w:val="300" w:hRule="atLeast"/>
        </w:trPr>
        <w:tc>
          <w:tcPr>
            <w:tcW w:w="2841" w:type="dxa"/>
            <w:tcBorders/>
          </w:tcPr>
          <w:p>
            <w:pPr>
              <w:pStyle w:val="Normal"/>
              <w:spacing w:lineRule="auto" w:line="480" w:before="0" w:after="0"/>
              <w:rPr>
                <w:rFonts w:cs="Calibri"/>
                <w:color w:val="000000"/>
                <w:lang w:eastAsia="en-IE"/>
              </w:rPr>
            </w:pPr>
            <w:r>
              <w:rPr>
                <w:rFonts w:eastAsia="Calibri" w:cs="Calibri"/>
                <w:color w:val="000000"/>
                <w:lang w:eastAsia="en-IE"/>
              </w:rPr>
              <w:t xml:space="preserve">       </w:t>
            </w:r>
            <w:r>
              <w:rPr>
                <w:rFonts w:eastAsia="Times New Roman" w:cs="Calibri"/>
                <w:color w:val="000000"/>
                <w:lang w:eastAsia="en-IE"/>
              </w:rPr>
              <w:t>Hysterectomy</w:t>
            </w:r>
          </w:p>
        </w:tc>
        <w:tc>
          <w:tcPr>
            <w:tcW w:w="2202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ins w:id="81" w:author="Christopher Fawsitt" w:date="2012-11-27T09:57:00Z">
              <w:r>
                <w:rPr/>
                <w:t>€</w:t>
              </w:r>
            </w:ins>
            <w:ins w:id="82" w:author="Christopher Fawsitt" w:date="2012-11-27T09:57:00Z">
              <w:r>
                <w:rPr/>
                <w:t>444.82</w:t>
              </w:r>
            </w:ins>
            <w:del w:id="83" w:author="Christopher Fawsitt" w:date="2012-11-27T09:57:00Z">
              <w:r>
                <w:rPr>
                  <w:rFonts w:eastAsia="Times New Roman" w:cs="Calibri"/>
                  <w:lang w:eastAsia="en-IE"/>
                </w:rPr>
                <w:delText>€11,606.75</w:delText>
              </w:r>
            </w:del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ins w:id="84" w:author="Christopher Fawsitt" w:date="2012-11-27T09:57:00Z">
              <w:r>
                <w:rPr/>
                <w:t>€</w:t>
              </w:r>
            </w:ins>
            <w:ins w:id="85" w:author="Christopher Fawsitt" w:date="2012-11-27T09:57:00Z">
              <w:r>
                <w:rPr/>
                <w:t>387.79</w:t>
              </w:r>
            </w:ins>
            <w:del w:id="86" w:author="Christopher Fawsitt" w:date="2012-11-27T09:57:00Z">
              <w:r>
                <w:rPr>
                  <w:rFonts w:eastAsia="Times New Roman" w:cs="Calibri"/>
                  <w:lang w:eastAsia="en-IE"/>
                </w:rPr>
                <w:delText>€10,149.60</w:delText>
              </w:r>
            </w:del>
          </w:p>
        </w:tc>
        <w:tc>
          <w:tcPr>
            <w:tcW w:w="1998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ins w:id="87" w:author="Christopher Fawsitt" w:date="2012-11-27T09:57:00Z">
              <w:r>
                <w:rPr/>
                <w:t>€</w:t>
              </w:r>
            </w:ins>
            <w:ins w:id="88" w:author="Christopher Fawsitt" w:date="2012-11-27T09:57:00Z">
              <w:r>
                <w:rPr/>
                <w:t>501.78</w:t>
              </w:r>
            </w:ins>
            <w:del w:id="89" w:author="Christopher Fawsitt" w:date="2012-11-27T09:57:00Z">
              <w:r>
                <w:rPr>
                  <w:rFonts w:eastAsia="Times New Roman" w:cs="Calibri"/>
                  <w:lang w:eastAsia="en-IE"/>
                </w:rPr>
                <w:delText>€13,069.81</w:delText>
              </w:r>
            </w:del>
          </w:p>
        </w:tc>
      </w:tr>
      <w:tr>
        <w:trPr>
          <w:trHeight w:val="300" w:hRule="atLeast"/>
        </w:trPr>
        <w:tc>
          <w:tcPr>
            <w:tcW w:w="2841" w:type="dxa"/>
            <w:tcBorders/>
          </w:tcPr>
          <w:p>
            <w:pPr>
              <w:pStyle w:val="Normal"/>
              <w:spacing w:lineRule="auto" w:line="480" w:before="0" w:after="0"/>
              <w:rPr>
                <w:rFonts w:cs="Calibri"/>
                <w:color w:val="000000"/>
                <w:lang w:eastAsia="en-IE"/>
              </w:rPr>
            </w:pPr>
            <w:r>
              <w:rPr>
                <w:rFonts w:eastAsia="Calibri" w:cs="Calibri"/>
                <w:color w:val="000000"/>
                <w:lang w:eastAsia="en-IE"/>
              </w:rPr>
              <w:t xml:space="preserve">       </w:t>
            </w:r>
            <w:r>
              <w:rPr>
                <w:rFonts w:eastAsia="Times New Roman" w:cs="Calibri"/>
                <w:color w:val="000000"/>
                <w:lang w:eastAsia="en-IE"/>
              </w:rPr>
              <w:t>Operative injury</w:t>
            </w:r>
          </w:p>
        </w:tc>
        <w:tc>
          <w:tcPr>
            <w:tcW w:w="2202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ins w:id="90" w:author="Christopher Fawsitt" w:date="2012-11-27T09:58:00Z">
              <w:r>
                <w:rPr/>
                <w:t>€</w:t>
              </w:r>
            </w:ins>
            <w:ins w:id="91" w:author="Christopher Fawsitt" w:date="2012-11-27T09:58:00Z">
              <w:r>
                <w:rPr/>
                <w:t>156.98</w:t>
              </w:r>
            </w:ins>
            <w:del w:id="92" w:author="Christopher Fawsitt" w:date="2012-11-27T09:58:00Z">
              <w:r>
                <w:rPr>
                  <w:rFonts w:eastAsia="Times New Roman" w:cs="Calibri"/>
                  <w:lang w:eastAsia="en-IE"/>
                </w:rPr>
                <w:delText>€5,538.36</w:delText>
              </w:r>
            </w:del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ins w:id="93" w:author="Christopher Fawsitt" w:date="2012-11-27T09:58:00Z">
              <w:r>
                <w:rPr/>
                <w:t>€</w:t>
              </w:r>
            </w:ins>
            <w:ins w:id="94" w:author="Christopher Fawsitt" w:date="2012-11-27T09:58:00Z">
              <w:r>
                <w:rPr/>
                <w:t>127.21</w:t>
              </w:r>
            </w:ins>
            <w:del w:id="95" w:author="Christopher Fawsitt" w:date="2012-11-27T09:58:00Z">
              <w:r>
                <w:rPr>
                  <w:rFonts w:eastAsia="Times New Roman" w:cs="Calibri"/>
                  <w:lang w:eastAsia="en-IE"/>
                </w:rPr>
                <w:delText>€4,451.15</w:delText>
              </w:r>
            </w:del>
          </w:p>
        </w:tc>
        <w:tc>
          <w:tcPr>
            <w:tcW w:w="1998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ins w:id="96" w:author="Christopher Fawsitt" w:date="2012-11-27T09:58:00Z">
              <w:r>
                <w:rPr/>
                <w:t>€</w:t>
              </w:r>
            </w:ins>
            <w:ins w:id="97" w:author="Christopher Fawsitt" w:date="2012-11-27T09:58:00Z">
              <w:r>
                <w:rPr/>
                <w:t>187.32</w:t>
              </w:r>
            </w:ins>
            <w:del w:id="98" w:author="Christopher Fawsitt" w:date="2012-11-27T09:58:00Z">
              <w:r>
                <w:rPr>
                  <w:rFonts w:eastAsia="Times New Roman" w:cs="Calibri"/>
                  <w:lang w:eastAsia="en-IE"/>
                </w:rPr>
                <w:delText>€6,614.13</w:delText>
              </w:r>
            </w:del>
          </w:p>
        </w:tc>
      </w:tr>
      <w:tr>
        <w:trPr>
          <w:trHeight w:val="300" w:hRule="atLeast"/>
        </w:trPr>
        <w:tc>
          <w:tcPr>
            <w:tcW w:w="2841" w:type="dxa"/>
            <w:tcBorders/>
          </w:tcPr>
          <w:p>
            <w:pPr>
              <w:pStyle w:val="Normal"/>
              <w:spacing w:lineRule="auto" w:line="480" w:before="0" w:after="0"/>
              <w:rPr>
                <w:rFonts w:cs="Calibri"/>
                <w:color w:val="000000"/>
                <w:lang w:eastAsia="en-IE"/>
              </w:rPr>
            </w:pPr>
            <w:r>
              <w:rPr>
                <w:rFonts w:eastAsia="Calibri" w:cs="Calibri"/>
                <w:color w:val="000000"/>
                <w:lang w:eastAsia="en-IE"/>
              </w:rPr>
              <w:t xml:space="preserve">       </w:t>
            </w:r>
            <w:r>
              <w:rPr>
                <w:rFonts w:eastAsia="Times New Roman" w:cs="Calibri"/>
                <w:color w:val="000000"/>
                <w:lang w:eastAsia="en-IE"/>
              </w:rPr>
              <w:t>Blood transfusion</w:t>
            </w:r>
          </w:p>
        </w:tc>
        <w:tc>
          <w:tcPr>
            <w:tcW w:w="2202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ins w:id="99" w:author="Christopher Fawsitt" w:date="2012-11-27T09:58:00Z">
              <w:r>
                <w:rPr/>
                <w:t>€</w:t>
              </w:r>
            </w:ins>
            <w:ins w:id="100" w:author="Christopher Fawsitt" w:date="2012-11-27T09:58:00Z">
              <w:r>
                <w:rPr/>
                <w:t>715.99</w:t>
              </w:r>
            </w:ins>
            <w:del w:id="101" w:author="Christopher Fawsitt" w:date="2012-11-27T09:58:00Z">
              <w:r>
                <w:rPr>
                  <w:rFonts w:eastAsia="Times New Roman" w:cs="Calibri"/>
                  <w:lang w:eastAsia="en-IE"/>
                </w:rPr>
                <w:delText>€4,657.47</w:delText>
              </w:r>
            </w:del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ins w:id="102" w:author="Christopher Fawsitt" w:date="2012-11-27T09:58:00Z">
              <w:r>
                <w:rPr/>
                <w:t>€</w:t>
              </w:r>
            </w:ins>
            <w:ins w:id="103" w:author="Christopher Fawsitt" w:date="2012-11-27T09:58:00Z">
              <w:r>
                <w:rPr/>
                <w:t>572.49</w:t>
              </w:r>
            </w:ins>
            <w:del w:id="104" w:author="Christopher Fawsitt" w:date="2012-11-27T09:58:00Z">
              <w:r>
                <w:rPr>
                  <w:rFonts w:eastAsia="Times New Roman" w:cs="Calibri"/>
                  <w:lang w:eastAsia="en-IE"/>
                </w:rPr>
                <w:delText>€4,657.47</w:delText>
              </w:r>
            </w:del>
          </w:p>
        </w:tc>
        <w:tc>
          <w:tcPr>
            <w:tcW w:w="1998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ins w:id="105" w:author="Christopher Fawsitt" w:date="2012-11-27T09:58:00Z">
              <w:r>
                <w:rPr/>
                <w:t>€</w:t>
              </w:r>
            </w:ins>
            <w:ins w:id="106" w:author="Christopher Fawsitt" w:date="2012-11-27T09:58:00Z">
              <w:r>
                <w:rPr/>
                <w:t>856.83</w:t>
              </w:r>
            </w:ins>
            <w:del w:id="107" w:author="Christopher Fawsitt" w:date="2012-11-27T09:58:00Z">
              <w:r>
                <w:rPr>
                  <w:rFonts w:eastAsia="Times New Roman" w:cs="Calibri"/>
                  <w:lang w:eastAsia="en-IE"/>
                </w:rPr>
                <w:delText>€4,657.47</w:delText>
              </w:r>
            </w:del>
          </w:p>
        </w:tc>
      </w:tr>
      <w:tr>
        <w:trPr>
          <w:trHeight w:val="300" w:hRule="atLeast"/>
        </w:trPr>
        <w:tc>
          <w:tcPr>
            <w:tcW w:w="2841" w:type="dxa"/>
            <w:tcBorders/>
          </w:tcPr>
          <w:p>
            <w:pPr>
              <w:pStyle w:val="Normal"/>
              <w:spacing w:lineRule="auto" w:line="480" w:before="0" w:after="0"/>
              <w:rPr>
                <w:rFonts w:cs="Calibri"/>
                <w:color w:val="000000"/>
                <w:lang w:eastAsia="en-IE"/>
              </w:rPr>
            </w:pPr>
            <w:r>
              <w:rPr>
                <w:rFonts w:eastAsia="Calibri" w:cs="Calibri"/>
                <w:color w:val="000000"/>
                <w:lang w:eastAsia="en-IE"/>
              </w:rPr>
              <w:t xml:space="preserve">       </w:t>
            </w:r>
            <w:r>
              <w:rPr>
                <w:rFonts w:eastAsia="Times New Roman" w:cs="Calibri"/>
                <w:color w:val="000000"/>
                <w:lang w:eastAsia="en-IE"/>
              </w:rPr>
              <w:t>Endometritis</w:t>
            </w:r>
          </w:p>
        </w:tc>
        <w:tc>
          <w:tcPr>
            <w:tcW w:w="2202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ins w:id="108" w:author="Christopher Fawsitt" w:date="2012-11-27T09:58:00Z">
              <w:r>
                <w:rPr/>
                <w:t>€</w:t>
              </w:r>
            </w:ins>
            <w:ins w:id="109" w:author="Christopher Fawsitt" w:date="2012-11-27T09:58:00Z">
              <w:r>
                <w:rPr/>
                <w:t>1,029.86</w:t>
              </w:r>
            </w:ins>
            <w:del w:id="110" w:author="Christopher Fawsitt" w:date="2012-11-27T09:58:00Z">
              <w:r>
                <w:rPr>
                  <w:rFonts w:eastAsia="Times New Roman" w:cs="Calibri"/>
                  <w:lang w:eastAsia="en-IE"/>
                </w:rPr>
                <w:delText>€1,691.81</w:delText>
              </w:r>
            </w:del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ins w:id="111" w:author="Christopher Fawsitt" w:date="2012-11-27T09:58:00Z">
              <w:r>
                <w:rPr/>
                <w:t>€</w:t>
              </w:r>
            </w:ins>
            <w:ins w:id="112" w:author="Christopher Fawsitt" w:date="2012-11-27T09:58:00Z">
              <w:r>
                <w:rPr/>
                <w:t>607.81</w:t>
              </w:r>
            </w:ins>
            <w:del w:id="113" w:author="Christopher Fawsitt" w:date="2012-11-27T09:58:00Z">
              <w:r>
                <w:rPr>
                  <w:rFonts w:eastAsia="Times New Roman" w:cs="Calibri"/>
                  <w:lang w:eastAsia="en-IE"/>
                </w:rPr>
                <w:delText>€1,007.60</w:delText>
              </w:r>
            </w:del>
          </w:p>
        </w:tc>
        <w:tc>
          <w:tcPr>
            <w:tcW w:w="1998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ins w:id="114" w:author="Christopher Fawsitt" w:date="2012-11-27T09:58:00Z">
              <w:r>
                <w:rPr/>
                <w:t>€</w:t>
              </w:r>
            </w:ins>
            <w:ins w:id="115" w:author="Christopher Fawsitt" w:date="2012-11-27T09:58:00Z">
              <w:r>
                <w:rPr/>
                <w:t>1,446.94</w:t>
              </w:r>
            </w:ins>
            <w:del w:id="116" w:author="Christopher Fawsitt" w:date="2012-11-27T09:58:00Z">
              <w:r>
                <w:rPr>
                  <w:rFonts w:eastAsia="Times New Roman" w:cs="Calibri"/>
                  <w:lang w:eastAsia="en-IE"/>
                </w:rPr>
                <w:delText>€2,373.77</w:delText>
              </w:r>
            </w:del>
          </w:p>
        </w:tc>
      </w:tr>
      <w:tr>
        <w:trPr>
          <w:trHeight w:val="300" w:hRule="atLeast"/>
        </w:trPr>
        <w:tc>
          <w:tcPr>
            <w:tcW w:w="2841" w:type="dxa"/>
            <w:tcBorders/>
          </w:tcPr>
          <w:p>
            <w:pPr>
              <w:pStyle w:val="Normal"/>
              <w:spacing w:lineRule="auto" w:line="480" w:before="0" w:after="0"/>
              <w:rPr>
                <w:rFonts w:cs="Calibri"/>
                <w:color w:val="000000"/>
                <w:lang w:eastAsia="en-IE"/>
              </w:rPr>
            </w:pPr>
            <w:r>
              <w:rPr>
                <w:rFonts w:eastAsia="Calibri" w:cs="Calibri"/>
                <w:color w:val="000000"/>
                <w:lang w:eastAsia="en-IE"/>
              </w:rPr>
              <w:t xml:space="preserve">       </w:t>
            </w:r>
            <w:r>
              <w:rPr>
                <w:rFonts w:eastAsia="Times New Roman" w:cs="Calibri"/>
                <w:color w:val="000000"/>
                <w:lang w:eastAsia="en-IE"/>
              </w:rPr>
              <w:t>Maternal mortality</w:t>
            </w:r>
          </w:p>
        </w:tc>
        <w:tc>
          <w:tcPr>
            <w:tcW w:w="2202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ins w:id="117" w:author="Christopher Fawsitt" w:date="2012-11-27T09:59:00Z">
              <w:r>
                <w:rPr/>
                <w:t>€</w:t>
              </w:r>
            </w:ins>
            <w:ins w:id="118" w:author="Christopher Fawsitt" w:date="2012-11-27T09:59:00Z">
              <w:r>
                <w:rPr/>
                <w:t>265.70</w:t>
              </w:r>
            </w:ins>
            <w:del w:id="119" w:author="Christopher Fawsitt" w:date="2012-11-27T09:59:00Z">
              <w:r>
                <w:rPr>
                  <w:rFonts w:eastAsia="Times New Roman" w:cs="Calibri"/>
                  <w:lang w:eastAsia="en-IE"/>
                </w:rPr>
                <w:delText>€267.17</w:delText>
              </w:r>
            </w:del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ins w:id="120" w:author="Christopher Fawsitt" w:date="2012-11-27T09:59:00Z">
              <w:r>
                <w:rPr/>
                <w:t>€</w:t>
              </w:r>
            </w:ins>
            <w:ins w:id="121" w:author="Christopher Fawsitt" w:date="2012-11-27T09:59:00Z">
              <w:r>
                <w:rPr/>
                <w:t>148.22</w:t>
              </w:r>
            </w:ins>
            <w:del w:id="122" w:author="Christopher Fawsitt" w:date="2012-11-27T09:59:00Z">
              <w:r>
                <w:rPr>
                  <w:rFonts w:eastAsia="Times New Roman" w:cs="Calibri"/>
                  <w:lang w:eastAsia="en-IE"/>
                </w:rPr>
                <w:delText>€148.70</w:delText>
              </w:r>
            </w:del>
          </w:p>
        </w:tc>
        <w:tc>
          <w:tcPr>
            <w:tcW w:w="1998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ins w:id="123" w:author="Christopher Fawsitt" w:date="2012-11-27T09:59:00Z">
              <w:r>
                <w:rPr/>
                <w:t>€</w:t>
              </w:r>
            </w:ins>
            <w:ins w:id="124" w:author="Christopher Fawsitt" w:date="2012-11-27T09:59:00Z">
              <w:r>
                <w:rPr/>
                <w:t>384.32</w:t>
              </w:r>
            </w:ins>
            <w:del w:id="125" w:author="Christopher Fawsitt" w:date="2012-11-27T09:59:00Z">
              <w:r>
                <w:rPr>
                  <w:rFonts w:eastAsia="Times New Roman" w:cs="Calibri"/>
                  <w:lang w:eastAsia="en-IE"/>
                </w:rPr>
                <w:delText>€384.09</w:delText>
              </w:r>
            </w:del>
          </w:p>
        </w:tc>
      </w:tr>
      <w:tr>
        <w:trPr>
          <w:trHeight w:val="315" w:hRule="atLeast"/>
        </w:trPr>
        <w:tc>
          <w:tcPr>
            <w:tcW w:w="284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Calibri"/>
                <w:color w:val="000000"/>
                <w:lang w:eastAsia="en-IE"/>
              </w:rPr>
              <w:t>Table S2 continued</w:t>
            </w:r>
          </w:p>
        </w:tc>
        <w:tc>
          <w:tcPr>
            <w:tcW w:w="220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  <w:tc>
          <w:tcPr>
            <w:tcW w:w="3996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  <w:t>Range</w:t>
            </w:r>
          </w:p>
        </w:tc>
      </w:tr>
      <w:tr>
        <w:trPr>
          <w:trHeight w:val="315" w:hRule="atLeast"/>
        </w:trPr>
        <w:tc>
          <w:tcPr>
            <w:tcW w:w="28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  <w:t>Description</w:t>
            </w:r>
          </w:p>
        </w:tc>
        <w:tc>
          <w:tcPr>
            <w:tcW w:w="2202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  <w:t>Point-estimate</w:t>
            </w:r>
          </w:p>
        </w:tc>
        <w:tc>
          <w:tcPr>
            <w:tcW w:w="199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  <w:t>2.5% Percentile</w:t>
            </w:r>
          </w:p>
        </w:tc>
        <w:tc>
          <w:tcPr>
            <w:tcW w:w="1998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  <w:t>97.5% Percentile</w:t>
            </w:r>
          </w:p>
        </w:tc>
      </w:tr>
      <w:tr>
        <w:trPr>
          <w:trHeight w:val="300" w:hRule="atLeast"/>
        </w:trPr>
        <w:tc>
          <w:tcPr>
            <w:tcW w:w="5043" w:type="dxa"/>
            <w:gridSpan w:val="3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  <w:t>Emergency caesarean section</w:t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</w:r>
          </w:p>
        </w:tc>
        <w:tc>
          <w:tcPr>
            <w:tcW w:w="199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</w:tr>
      <w:tr>
        <w:trPr>
          <w:trHeight w:val="300" w:hRule="atLeast"/>
        </w:trPr>
        <w:tc>
          <w:tcPr>
            <w:tcW w:w="2841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Em. CS</w:t>
            </w:r>
          </w:p>
        </w:tc>
        <w:tc>
          <w:tcPr>
            <w:tcW w:w="2202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ins w:id="126" w:author="Christopher Fawsitt" w:date="2012-11-27T09:59:00Z">
              <w:r>
                <w:rPr/>
                <w:t>€</w:t>
              </w:r>
            </w:ins>
            <w:ins w:id="127" w:author="Christopher Fawsitt" w:date="2012-11-27T09:59:00Z">
              <w:r>
                <w:rPr/>
                <w:t>4,421.19</w:t>
              </w:r>
            </w:ins>
            <w:del w:id="128" w:author="Christopher Fawsitt" w:date="2012-11-27T09:59:00Z">
              <w:r>
                <w:rPr>
                  <w:rFonts w:eastAsia="Times New Roman" w:cs="Calibri"/>
                  <w:lang w:eastAsia="en-IE"/>
                </w:rPr>
                <w:delText>€4,417.29</w:delText>
              </w:r>
            </w:del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ins w:id="129" w:author="Christopher Fawsitt" w:date="2012-11-27T09:59:00Z">
              <w:r>
                <w:rPr/>
                <w:t>€</w:t>
              </w:r>
            </w:ins>
            <w:ins w:id="130" w:author="Christopher Fawsitt" w:date="2012-11-27T09:59:00Z">
              <w:r>
                <w:rPr/>
                <w:t>3,546.73</w:t>
              </w:r>
            </w:ins>
            <w:del w:id="131" w:author="Christopher Fawsitt" w:date="2012-11-27T09:59:00Z">
              <w:r>
                <w:rPr>
                  <w:rFonts w:eastAsia="Times New Roman" w:cs="Calibri"/>
                  <w:lang w:eastAsia="en-IE"/>
                </w:rPr>
                <w:delText>€3,533.97</w:delText>
              </w:r>
            </w:del>
          </w:p>
        </w:tc>
        <w:tc>
          <w:tcPr>
            <w:tcW w:w="1998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ins w:id="132" w:author="Christopher Fawsitt" w:date="2012-11-27T09:59:00Z">
              <w:r>
                <w:rPr/>
                <w:t>€</w:t>
              </w:r>
            </w:ins>
            <w:ins w:id="133" w:author="Christopher Fawsitt" w:date="2012-11-27T09:59:00Z">
              <w:r>
                <w:rPr/>
                <w:t>5,303.70</w:t>
              </w:r>
            </w:ins>
            <w:del w:id="134" w:author="Christopher Fawsitt" w:date="2012-11-27T09:59:00Z">
              <w:r>
                <w:rPr>
                  <w:rFonts w:eastAsia="Times New Roman" w:cs="Calibri"/>
                  <w:lang w:eastAsia="en-IE"/>
                </w:rPr>
                <w:delText>€5,297.30</w:delText>
              </w:r>
            </w:del>
          </w:p>
        </w:tc>
      </w:tr>
      <w:tr>
        <w:trPr>
          <w:trHeight w:val="300" w:hRule="atLeast"/>
        </w:trPr>
        <w:tc>
          <w:tcPr>
            <w:tcW w:w="2841" w:type="dxa"/>
            <w:tcBorders/>
          </w:tcPr>
          <w:p>
            <w:pPr>
              <w:pStyle w:val="Normal"/>
              <w:spacing w:lineRule="auto" w:line="480" w:before="0" w:after="0"/>
              <w:rPr>
                <w:rFonts w:cs="Calibri"/>
                <w:color w:val="000000"/>
                <w:lang w:eastAsia="en-IE"/>
              </w:rPr>
            </w:pPr>
            <w:r>
              <w:rPr>
                <w:rFonts w:eastAsia="Calibri" w:cs="Calibri"/>
                <w:color w:val="000000"/>
                <w:lang w:eastAsia="en-IE"/>
              </w:rPr>
              <w:t xml:space="preserve">       </w:t>
            </w:r>
            <w:r>
              <w:rPr>
                <w:rFonts w:eastAsia="Times New Roman" w:cs="Calibri"/>
                <w:color w:val="000000"/>
                <w:lang w:eastAsia="en-IE"/>
              </w:rPr>
              <w:t>Uterine rupture</w:t>
            </w:r>
          </w:p>
        </w:tc>
        <w:tc>
          <w:tcPr>
            <w:tcW w:w="2202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ins w:id="135" w:author="Christopher Fawsitt" w:date="2012-11-27T10:00:00Z">
              <w:r>
                <w:rPr/>
                <w:t>€</w:t>
              </w:r>
            </w:ins>
            <w:ins w:id="136" w:author="Christopher Fawsitt" w:date="2012-11-27T10:00:00Z">
              <w:r>
                <w:rPr/>
                <w:t>912.19</w:t>
              </w:r>
            </w:ins>
            <w:del w:id="137" w:author="Christopher Fawsitt" w:date="2012-11-27T10:00:00Z">
              <w:r>
                <w:rPr>
                  <w:rFonts w:eastAsia="Times New Roman" w:cs="Calibri"/>
                  <w:lang w:eastAsia="en-IE"/>
                </w:rPr>
                <w:delText>€914.02</w:delText>
              </w:r>
            </w:del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ins w:id="138" w:author="Christopher Fawsitt" w:date="2012-11-27T10:00:00Z">
              <w:r>
                <w:rPr/>
                <w:t>€</w:t>
              </w:r>
            </w:ins>
            <w:ins w:id="139" w:author="Christopher Fawsitt" w:date="2012-11-27T10:00:00Z">
              <w:r>
                <w:rPr/>
                <w:t>739.56</w:t>
              </w:r>
            </w:ins>
            <w:del w:id="140" w:author="Christopher Fawsitt" w:date="2012-11-27T10:00:00Z">
              <w:r>
                <w:rPr>
                  <w:rFonts w:eastAsia="Times New Roman" w:cs="Calibri"/>
                  <w:lang w:eastAsia="en-IE"/>
                </w:rPr>
                <w:delText>€744.62</w:delText>
              </w:r>
            </w:del>
          </w:p>
        </w:tc>
        <w:tc>
          <w:tcPr>
            <w:tcW w:w="1998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ins w:id="141" w:author="Christopher Fawsitt" w:date="2012-11-27T10:00:00Z">
              <w:r>
                <w:rPr/>
                <w:t>€</w:t>
              </w:r>
            </w:ins>
            <w:ins w:id="142" w:author="Christopher Fawsitt" w:date="2012-11-27T10:00:00Z">
              <w:r>
                <w:rPr/>
                <w:t>1,082.07</w:t>
              </w:r>
            </w:ins>
            <w:del w:id="143" w:author="Christopher Fawsitt" w:date="2012-11-27T10:00:00Z">
              <w:r>
                <w:rPr>
                  <w:rFonts w:eastAsia="Times New Roman" w:cs="Calibri"/>
                  <w:lang w:eastAsia="en-IE"/>
                </w:rPr>
                <w:delText>€1,081.17</w:delText>
              </w:r>
            </w:del>
          </w:p>
        </w:tc>
      </w:tr>
      <w:tr>
        <w:trPr>
          <w:trHeight w:val="300" w:hRule="atLeast"/>
        </w:trPr>
        <w:tc>
          <w:tcPr>
            <w:tcW w:w="2841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Calibri" w:cs="Calibri"/>
                <w:color w:val="000000"/>
                <w:lang w:eastAsia="en-IE"/>
              </w:rPr>
              <w:t xml:space="preserve">       </w:t>
            </w:r>
            <w:r>
              <w:rPr>
                <w:rFonts w:eastAsia="Times New Roman" w:cs="Calibri"/>
                <w:color w:val="000000"/>
                <w:lang w:eastAsia="en-IE"/>
              </w:rPr>
              <w:t>Hysterectomy</w:t>
            </w:r>
          </w:p>
        </w:tc>
        <w:tc>
          <w:tcPr>
            <w:tcW w:w="2202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ins w:id="144" w:author="Christopher Fawsitt" w:date="2012-11-27T10:01:00Z">
              <w:r>
                <w:rPr/>
                <w:t>€</w:t>
              </w:r>
            </w:ins>
            <w:ins w:id="145" w:author="Christopher Fawsitt" w:date="2012-11-27T10:01:00Z">
              <w:r>
                <w:rPr/>
                <w:t>220.37</w:t>
              </w:r>
            </w:ins>
            <w:del w:id="146" w:author="Christopher Fawsitt" w:date="2012-11-27T10:01:00Z">
              <w:r>
                <w:rPr>
                  <w:rFonts w:eastAsia="Times New Roman" w:cs="Calibri"/>
                  <w:lang w:eastAsia="en-IE"/>
                </w:rPr>
                <w:delText>€220.34</w:delText>
              </w:r>
            </w:del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ins w:id="147" w:author="Christopher Fawsitt" w:date="2012-11-27T10:01:00Z">
              <w:r>
                <w:rPr/>
                <w:t>€</w:t>
              </w:r>
            </w:ins>
            <w:ins w:id="148" w:author="Christopher Fawsitt" w:date="2012-11-27T10:01:00Z">
              <w:r>
                <w:rPr/>
                <w:t>196.73</w:t>
              </w:r>
            </w:ins>
            <w:del w:id="149" w:author="Christopher Fawsitt" w:date="2012-11-27T10:01:00Z">
              <w:r>
                <w:rPr>
                  <w:rFonts w:eastAsia="Times New Roman" w:cs="Calibri"/>
                  <w:lang w:eastAsia="en-IE"/>
                </w:rPr>
                <w:delText>€196.45</w:delText>
              </w:r>
            </w:del>
          </w:p>
        </w:tc>
        <w:tc>
          <w:tcPr>
            <w:tcW w:w="1998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ins w:id="150" w:author="Christopher Fawsitt" w:date="2012-11-27T10:01:00Z">
              <w:r>
                <w:rPr/>
                <w:t>€</w:t>
              </w:r>
            </w:ins>
            <w:ins w:id="151" w:author="Christopher Fawsitt" w:date="2012-11-27T10:01:00Z">
              <w:r>
                <w:rPr/>
                <w:t>243.63</w:t>
              </w:r>
            </w:ins>
            <w:del w:id="152" w:author="Christopher Fawsitt" w:date="2012-11-27T10:01:00Z">
              <w:r>
                <w:rPr>
                  <w:rFonts w:eastAsia="Times New Roman" w:cs="Calibri"/>
                  <w:lang w:eastAsia="en-IE"/>
                </w:rPr>
                <w:delText>€244.22</w:delText>
              </w:r>
            </w:del>
          </w:p>
        </w:tc>
      </w:tr>
      <w:tr>
        <w:trPr>
          <w:trHeight w:val="300" w:hRule="atLeast"/>
        </w:trPr>
        <w:tc>
          <w:tcPr>
            <w:tcW w:w="2841" w:type="dxa"/>
            <w:tcBorders/>
          </w:tcPr>
          <w:p>
            <w:pPr>
              <w:pStyle w:val="Normal"/>
              <w:spacing w:lineRule="auto" w:line="480" w:before="0" w:after="0"/>
              <w:rPr>
                <w:rFonts w:cs="Calibri"/>
                <w:color w:val="000000"/>
                <w:lang w:eastAsia="en-IE"/>
              </w:rPr>
            </w:pPr>
            <w:r>
              <w:rPr>
                <w:rFonts w:eastAsia="Calibri" w:cs="Calibri"/>
                <w:color w:val="000000"/>
                <w:lang w:eastAsia="en-IE"/>
              </w:rPr>
              <w:t xml:space="preserve">       </w:t>
            </w:r>
            <w:r>
              <w:rPr>
                <w:rFonts w:eastAsia="Times New Roman" w:cs="Calibri"/>
                <w:color w:val="000000"/>
                <w:lang w:eastAsia="en-IE"/>
              </w:rPr>
              <w:t>Operative injury</w:t>
            </w:r>
          </w:p>
        </w:tc>
        <w:tc>
          <w:tcPr>
            <w:tcW w:w="2202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ins w:id="153" w:author="Christopher Fawsitt" w:date="2012-11-27T10:01:00Z">
              <w:r>
                <w:rPr/>
                <w:t>€</w:t>
              </w:r>
            </w:ins>
            <w:ins w:id="154" w:author="Christopher Fawsitt" w:date="2012-11-27T10:01:00Z">
              <w:r>
                <w:rPr/>
                <w:t>1,338.89</w:t>
              </w:r>
            </w:ins>
            <w:del w:id="155" w:author="Christopher Fawsitt" w:date="2012-11-27T10:01:00Z">
              <w:r>
                <w:rPr>
                  <w:rFonts w:eastAsia="Times New Roman" w:cs="Calibri"/>
                  <w:lang w:eastAsia="en-IE"/>
                </w:rPr>
                <w:delText>€1,339.40</w:delText>
              </w:r>
            </w:del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ins w:id="156" w:author="Christopher Fawsitt" w:date="2012-11-27T10:01:00Z">
              <w:r>
                <w:rPr/>
                <w:t>€</w:t>
              </w:r>
            </w:ins>
            <w:ins w:id="157" w:author="Christopher Fawsitt" w:date="2012-11-27T10:01:00Z">
              <w:r>
                <w:rPr/>
                <w:t>1,098.97</w:t>
              </w:r>
            </w:ins>
            <w:del w:id="158" w:author="Christopher Fawsitt" w:date="2012-11-27T10:01:00Z">
              <w:r>
                <w:rPr>
                  <w:rFonts w:eastAsia="Times New Roman" w:cs="Calibri"/>
                  <w:lang w:eastAsia="en-IE"/>
                </w:rPr>
                <w:delText>€1,093.62</w:delText>
              </w:r>
            </w:del>
          </w:p>
        </w:tc>
        <w:tc>
          <w:tcPr>
            <w:tcW w:w="1998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ins w:id="159" w:author="Christopher Fawsitt" w:date="2012-11-27T10:01:00Z">
              <w:r>
                <w:rPr/>
                <w:t>€</w:t>
              </w:r>
            </w:ins>
            <w:ins w:id="160" w:author="Christopher Fawsitt" w:date="2012-11-27T10:01:00Z">
              <w:r>
                <w:rPr/>
                <w:t>1,581.12</w:t>
              </w:r>
            </w:ins>
            <w:del w:id="161" w:author="Christopher Fawsitt" w:date="2012-11-27T10:01:00Z">
              <w:r>
                <w:rPr>
                  <w:rFonts w:eastAsia="Times New Roman" w:cs="Calibri"/>
                  <w:lang w:eastAsia="en-IE"/>
                </w:rPr>
                <w:delText>€1,585.32</w:delText>
              </w:r>
            </w:del>
          </w:p>
        </w:tc>
      </w:tr>
      <w:tr>
        <w:trPr>
          <w:trHeight w:val="300" w:hRule="atLeast"/>
        </w:trPr>
        <w:tc>
          <w:tcPr>
            <w:tcW w:w="2841" w:type="dxa"/>
            <w:tcBorders/>
          </w:tcPr>
          <w:p>
            <w:pPr>
              <w:pStyle w:val="Normal"/>
              <w:spacing w:lineRule="auto" w:line="480" w:before="0" w:after="0"/>
              <w:rPr>
                <w:rFonts w:cs="Calibri"/>
                <w:color w:val="000000"/>
                <w:lang w:eastAsia="en-IE"/>
              </w:rPr>
            </w:pPr>
            <w:r>
              <w:rPr>
                <w:rFonts w:eastAsia="Calibri" w:cs="Calibri"/>
                <w:color w:val="000000"/>
                <w:lang w:eastAsia="en-IE"/>
              </w:rPr>
              <w:t xml:space="preserve">       </w:t>
            </w:r>
            <w:r>
              <w:rPr>
                <w:rFonts w:eastAsia="Times New Roman" w:cs="Calibri"/>
                <w:color w:val="000000"/>
                <w:lang w:eastAsia="en-IE"/>
              </w:rPr>
              <w:t>Blood transfusion</w:t>
            </w:r>
          </w:p>
        </w:tc>
        <w:tc>
          <w:tcPr>
            <w:tcW w:w="2202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ins w:id="162" w:author="Christopher Fawsitt" w:date="2012-11-27T10:02:00Z">
              <w:r>
                <w:rPr/>
                <w:t>€</w:t>
              </w:r>
            </w:ins>
            <w:ins w:id="163" w:author="Christopher Fawsitt" w:date="2012-11-27T10:02:00Z">
              <w:r>
                <w:rPr/>
                <w:t>244.95</w:t>
              </w:r>
            </w:ins>
            <w:del w:id="164" w:author="Christopher Fawsitt" w:date="2012-11-27T10:02:00Z">
              <w:r>
                <w:rPr>
                  <w:rFonts w:eastAsia="Times New Roman" w:cs="Calibri"/>
                  <w:lang w:eastAsia="en-IE"/>
                </w:rPr>
                <w:delText>€244.99</w:delText>
              </w:r>
            </w:del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ins w:id="165" w:author="Christopher Fawsitt" w:date="2012-11-27T10:02:00Z">
              <w:r>
                <w:rPr/>
                <w:t>€</w:t>
              </w:r>
            </w:ins>
            <w:ins w:id="166" w:author="Christopher Fawsitt" w:date="2012-11-27T10:02:00Z">
              <w:r>
                <w:rPr/>
                <w:t>200.11</w:t>
              </w:r>
            </w:ins>
            <w:del w:id="167" w:author="Christopher Fawsitt" w:date="2012-11-27T10:02:00Z">
              <w:r>
                <w:rPr>
                  <w:rFonts w:eastAsia="Times New Roman" w:cs="Calibri"/>
                  <w:lang w:eastAsia="en-IE"/>
                </w:rPr>
                <w:delText>€199.68</w:delText>
              </w:r>
            </w:del>
          </w:p>
        </w:tc>
        <w:tc>
          <w:tcPr>
            <w:tcW w:w="1998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ins w:id="168" w:author="Christopher Fawsitt" w:date="2012-11-27T10:02:00Z">
              <w:r>
                <w:rPr/>
                <w:t>€</w:t>
              </w:r>
            </w:ins>
            <w:ins w:id="169" w:author="Christopher Fawsitt" w:date="2012-11-27T10:02:00Z">
              <w:r>
                <w:rPr/>
                <w:t>289.68</w:t>
              </w:r>
            </w:ins>
            <w:del w:id="170" w:author="Christopher Fawsitt" w:date="2012-11-27T10:02:00Z">
              <w:r>
                <w:rPr>
                  <w:rFonts w:eastAsia="Times New Roman" w:cs="Calibri"/>
                  <w:lang w:eastAsia="en-IE"/>
                </w:rPr>
                <w:delText>€289.44</w:delText>
              </w:r>
            </w:del>
          </w:p>
        </w:tc>
      </w:tr>
      <w:tr>
        <w:trPr>
          <w:trHeight w:val="300" w:hRule="atLeast"/>
        </w:trPr>
        <w:tc>
          <w:tcPr>
            <w:tcW w:w="2841" w:type="dxa"/>
            <w:tcBorders/>
          </w:tcPr>
          <w:p>
            <w:pPr>
              <w:pStyle w:val="Normal"/>
              <w:spacing w:lineRule="auto" w:line="480" w:before="0" w:after="0"/>
              <w:rPr>
                <w:rFonts w:cs="Calibri"/>
                <w:color w:val="000000"/>
                <w:lang w:eastAsia="en-IE"/>
              </w:rPr>
            </w:pPr>
            <w:r>
              <w:rPr>
                <w:rFonts w:eastAsia="Calibri" w:cs="Calibri"/>
                <w:color w:val="000000"/>
                <w:lang w:eastAsia="en-IE"/>
              </w:rPr>
              <w:t xml:space="preserve">       </w:t>
            </w:r>
            <w:r>
              <w:rPr>
                <w:rFonts w:eastAsia="Times New Roman" w:cs="Calibri"/>
                <w:color w:val="000000"/>
                <w:lang w:eastAsia="en-IE"/>
              </w:rPr>
              <w:t>Endometritis</w:t>
            </w:r>
          </w:p>
        </w:tc>
        <w:tc>
          <w:tcPr>
            <w:tcW w:w="2202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ins w:id="171" w:author="Christopher Fawsitt" w:date="2012-11-27T10:02:00Z">
              <w:r>
                <w:rPr/>
                <w:t>€</w:t>
              </w:r>
            </w:ins>
            <w:ins w:id="172" w:author="Christopher Fawsitt" w:date="2012-11-27T10:02:00Z">
              <w:r>
                <w:rPr/>
                <w:t>2,593.64</w:t>
              </w:r>
            </w:ins>
            <w:del w:id="173" w:author="Christopher Fawsitt" w:date="2012-11-27T10:02:00Z">
              <w:r>
                <w:rPr>
                  <w:rFonts w:eastAsia="Times New Roman" w:cs="Calibri"/>
                  <w:lang w:eastAsia="en-IE"/>
                </w:rPr>
                <w:delText>€2,596.18</w:delText>
              </w:r>
            </w:del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ins w:id="174" w:author="Christopher Fawsitt" w:date="2012-11-27T10:02:00Z">
              <w:r>
                <w:rPr/>
                <w:t>€</w:t>
              </w:r>
            </w:ins>
            <w:ins w:id="175" w:author="Christopher Fawsitt" w:date="2012-11-27T10:02:00Z">
              <w:r>
                <w:rPr/>
                <w:t>2,077.76</w:t>
              </w:r>
            </w:ins>
            <w:del w:id="176" w:author="Christopher Fawsitt" w:date="2012-11-27T10:02:00Z">
              <w:r>
                <w:rPr>
                  <w:rFonts w:eastAsia="Times New Roman" w:cs="Calibri"/>
                  <w:lang w:eastAsia="en-IE"/>
                </w:rPr>
                <w:delText>€2,087.66</w:delText>
              </w:r>
            </w:del>
          </w:p>
        </w:tc>
        <w:tc>
          <w:tcPr>
            <w:tcW w:w="1998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ins w:id="177" w:author="Christopher Fawsitt" w:date="2012-11-27T10:02:00Z">
              <w:r>
                <w:rPr/>
                <w:t>€</w:t>
              </w:r>
            </w:ins>
            <w:ins w:id="178" w:author="Christopher Fawsitt" w:date="2012-11-27T10:02:00Z">
              <w:r>
                <w:rPr/>
                <w:t>3,106.55</w:t>
              </w:r>
            </w:ins>
            <w:del w:id="179" w:author="Christopher Fawsitt" w:date="2012-11-27T10:02:00Z">
              <w:r>
                <w:rPr>
                  <w:rFonts w:eastAsia="Times New Roman" w:cs="Calibri"/>
                  <w:lang w:eastAsia="en-IE"/>
                </w:rPr>
                <w:delText>€3,102.49</w:delText>
              </w:r>
            </w:del>
          </w:p>
        </w:tc>
      </w:tr>
      <w:tr>
        <w:trPr>
          <w:trHeight w:val="300" w:hRule="atLeast"/>
        </w:trPr>
        <w:tc>
          <w:tcPr>
            <w:tcW w:w="2841" w:type="dxa"/>
            <w:tcBorders/>
          </w:tcPr>
          <w:p>
            <w:pPr>
              <w:pStyle w:val="Normal"/>
              <w:spacing w:lineRule="auto" w:line="480" w:before="0" w:after="0"/>
              <w:rPr>
                <w:rFonts w:cs="Calibri"/>
                <w:color w:val="000000"/>
                <w:lang w:eastAsia="en-IE"/>
              </w:rPr>
            </w:pPr>
            <w:r>
              <w:rPr>
                <w:rFonts w:eastAsia="Calibri" w:cs="Calibri"/>
                <w:color w:val="000000"/>
                <w:lang w:eastAsia="en-IE"/>
              </w:rPr>
              <w:t xml:space="preserve">       </w:t>
            </w:r>
            <w:r>
              <w:rPr>
                <w:rFonts w:eastAsia="Times New Roman" w:cs="Calibri"/>
                <w:color w:val="000000"/>
                <w:lang w:eastAsia="en-IE"/>
              </w:rPr>
              <w:t>Maternal mortality</w:t>
            </w:r>
          </w:p>
        </w:tc>
        <w:tc>
          <w:tcPr>
            <w:tcW w:w="2202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ins w:id="180" w:author="Christopher Fawsitt" w:date="2012-11-27T10:02:00Z">
              <w:r>
                <w:rPr/>
                <w:t>€</w:t>
              </w:r>
            </w:ins>
            <w:ins w:id="181" w:author="Christopher Fawsitt" w:date="2012-11-27T10:02:00Z">
              <w:r>
                <w:rPr/>
                <w:t>572.85</w:t>
              </w:r>
            </w:ins>
            <w:del w:id="182" w:author="Christopher Fawsitt" w:date="2012-11-27T10:02:00Z">
              <w:r>
                <w:rPr>
                  <w:rFonts w:eastAsia="Times New Roman" w:cs="Calibri"/>
                  <w:lang w:eastAsia="en-IE"/>
                </w:rPr>
                <w:delText>€573.14</w:delText>
              </w:r>
            </w:del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ins w:id="183" w:author="Christopher Fawsitt" w:date="2012-11-27T10:02:00Z">
              <w:r>
                <w:rPr/>
                <w:t>€</w:t>
              </w:r>
            </w:ins>
            <w:ins w:id="184" w:author="Christopher Fawsitt" w:date="2012-11-27T10:02:00Z">
              <w:r>
                <w:rPr/>
                <w:t>475.78</w:t>
              </w:r>
            </w:ins>
            <w:del w:id="185" w:author="Christopher Fawsitt" w:date="2012-11-27T10:02:00Z">
              <w:r>
                <w:rPr>
                  <w:rFonts w:eastAsia="Times New Roman" w:cs="Calibri"/>
                  <w:lang w:eastAsia="en-IE"/>
                </w:rPr>
                <w:delText>€476.61</w:delText>
              </w:r>
            </w:del>
          </w:p>
        </w:tc>
        <w:tc>
          <w:tcPr>
            <w:tcW w:w="1998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lang w:eastAsia="en-IE"/>
              </w:rPr>
            </w:pPr>
            <w:ins w:id="186" w:author="Christopher Fawsitt" w:date="2012-11-27T10:02:00Z">
              <w:r>
                <w:rPr/>
                <w:t>€</w:t>
              </w:r>
            </w:ins>
            <w:ins w:id="187" w:author="Christopher Fawsitt" w:date="2012-11-27T10:02:00Z">
              <w:r>
                <w:rPr/>
                <w:t>670.50</w:t>
              </w:r>
            </w:ins>
            <w:del w:id="188" w:author="Christopher Fawsitt" w:date="2012-11-27T10:02:00Z">
              <w:r>
                <w:rPr>
                  <w:rFonts w:eastAsia="Times New Roman" w:cs="Calibri"/>
                  <w:lang w:eastAsia="en-IE"/>
                </w:rPr>
                <w:delText>€671.18</w:delText>
              </w:r>
            </w:del>
          </w:p>
        </w:tc>
      </w:tr>
      <w:tr>
        <w:trPr>
          <w:trHeight w:val="300" w:hRule="atLeast"/>
        </w:trPr>
        <w:tc>
          <w:tcPr>
            <w:tcW w:w="5043" w:type="dxa"/>
            <w:gridSpan w:val="3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  <w:t>Elective repeat caesarean delivery</w:t>
            </w:r>
          </w:p>
        </w:tc>
        <w:tc>
          <w:tcPr>
            <w:tcW w:w="199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b/>
                <w:b/>
                <w:bCs/>
                <w:color w:val="000000"/>
                <w:lang w:eastAsia="en-I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IE"/>
              </w:rPr>
            </w:r>
          </w:p>
        </w:tc>
        <w:tc>
          <w:tcPr>
            <w:tcW w:w="199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</w:r>
          </w:p>
        </w:tc>
      </w:tr>
      <w:tr>
        <w:trPr>
          <w:trHeight w:val="300" w:hRule="atLeast"/>
        </w:trPr>
        <w:tc>
          <w:tcPr>
            <w:tcW w:w="2841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en-IE"/>
              </w:rPr>
            </w:pPr>
            <w:r>
              <w:rPr>
                <w:rFonts w:eastAsia="Times New Roman" w:cs="Calibri"/>
                <w:color w:val="000000"/>
                <w:lang w:eastAsia="en-IE"/>
              </w:rPr>
              <w:t>ERCD</w:t>
            </w:r>
          </w:p>
        </w:tc>
        <w:tc>
          <w:tcPr>
            <w:tcW w:w="2202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en-IE"/>
              </w:rPr>
            </w:pPr>
            <w:ins w:id="189" w:author="Christopher Fawsitt" w:date="2012-11-27T10:03:00Z">
              <w:r>
                <w:rPr/>
                <w:t>€</w:t>
              </w:r>
            </w:ins>
            <w:ins w:id="190" w:author="Christopher Fawsitt" w:date="2012-11-27T10:03:00Z">
              <w:r>
                <w:rPr/>
                <w:t>4,096.38</w:t>
              </w:r>
            </w:ins>
            <w:del w:id="191" w:author="Christopher Fawsitt" w:date="2012-11-27T10:03:00Z">
              <w:r>
                <w:rPr>
                  <w:rFonts w:eastAsia="Times New Roman" w:cs="Calibri"/>
                  <w:sz w:val="20"/>
                  <w:szCs w:val="20"/>
                  <w:lang w:eastAsia="en-IE"/>
                </w:rPr>
                <w:delText>€4,098.45</w:delText>
              </w:r>
            </w:del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en-IE"/>
              </w:rPr>
            </w:pPr>
            <w:ins w:id="192" w:author="Christopher Fawsitt" w:date="2012-11-27T10:03:00Z">
              <w:r>
                <w:rPr/>
                <w:t>€</w:t>
              </w:r>
            </w:ins>
            <w:ins w:id="193" w:author="Christopher Fawsitt" w:date="2012-11-27T10:03:00Z">
              <w:r>
                <w:rPr/>
                <w:t>3,260.88</w:t>
              </w:r>
            </w:ins>
            <w:del w:id="194" w:author="Christopher Fawsitt" w:date="2012-11-27T10:03:00Z">
              <w:r>
                <w:rPr>
                  <w:rFonts w:eastAsia="Times New Roman" w:cs="Calibri"/>
                  <w:sz w:val="20"/>
                  <w:szCs w:val="20"/>
                  <w:lang w:eastAsia="en-IE"/>
                </w:rPr>
                <w:delText>€3,269.79</w:delText>
              </w:r>
            </w:del>
          </w:p>
        </w:tc>
        <w:tc>
          <w:tcPr>
            <w:tcW w:w="1998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en-IE"/>
              </w:rPr>
            </w:pPr>
            <w:ins w:id="195" w:author="Christopher Fawsitt" w:date="2012-11-27T10:03:00Z">
              <w:r>
                <w:rPr/>
                <w:t>€</w:t>
              </w:r>
            </w:ins>
            <w:ins w:id="196" w:author="Christopher Fawsitt" w:date="2012-11-27T10:03:00Z">
              <w:r>
                <w:rPr/>
                <w:t>4,937.46</w:t>
              </w:r>
            </w:ins>
            <w:del w:id="197" w:author="Christopher Fawsitt" w:date="2012-11-27T10:03:00Z">
              <w:r>
                <w:rPr>
                  <w:rFonts w:eastAsia="Times New Roman" w:cs="Calibri"/>
                  <w:sz w:val="20"/>
                  <w:szCs w:val="20"/>
                  <w:lang w:eastAsia="en-IE"/>
                </w:rPr>
                <w:delText>€4,918.74</w:delText>
              </w:r>
            </w:del>
          </w:p>
        </w:tc>
      </w:tr>
      <w:tr>
        <w:trPr>
          <w:trHeight w:val="300" w:hRule="atLeast"/>
        </w:trPr>
        <w:tc>
          <w:tcPr>
            <w:tcW w:w="2841" w:type="dxa"/>
            <w:tcBorders/>
          </w:tcPr>
          <w:p>
            <w:pPr>
              <w:pStyle w:val="Normal"/>
              <w:spacing w:lineRule="auto" w:line="480" w:before="0" w:after="0"/>
              <w:rPr>
                <w:rFonts w:cs="Calibri"/>
                <w:color w:val="000000"/>
                <w:lang w:eastAsia="en-IE"/>
              </w:rPr>
            </w:pPr>
            <w:r>
              <w:rPr>
                <w:rFonts w:eastAsia="Calibri" w:cs="Calibri"/>
                <w:color w:val="000000"/>
                <w:lang w:eastAsia="en-IE"/>
              </w:rPr>
              <w:t xml:space="preserve">       </w:t>
            </w:r>
            <w:r>
              <w:rPr>
                <w:rFonts w:eastAsia="Times New Roman" w:cs="Calibri"/>
                <w:color w:val="000000"/>
                <w:lang w:eastAsia="en-IE"/>
              </w:rPr>
              <w:t>Uterine rupture</w:t>
            </w:r>
          </w:p>
        </w:tc>
        <w:tc>
          <w:tcPr>
            <w:tcW w:w="2202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en-IE"/>
              </w:rPr>
            </w:pPr>
            <w:ins w:id="198" w:author="Christopher Fawsitt" w:date="2012-11-27T10:03:00Z">
              <w:r>
                <w:rPr/>
                <w:t>€</w:t>
              </w:r>
            </w:ins>
            <w:ins w:id="199" w:author="Christopher Fawsitt" w:date="2012-11-27T10:03:00Z">
              <w:r>
                <w:rPr/>
                <w:t>10.02</w:t>
              </w:r>
            </w:ins>
            <w:del w:id="200" w:author="Christopher Fawsitt" w:date="2012-11-27T10:03:00Z">
              <w:r>
                <w:rPr>
                  <w:rFonts w:eastAsia="Times New Roman" w:cs="Calibri"/>
                  <w:sz w:val="20"/>
                  <w:szCs w:val="20"/>
                  <w:lang w:eastAsia="en-IE"/>
                </w:rPr>
                <w:delText>€10.00</w:delText>
              </w:r>
            </w:del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en-IE"/>
              </w:rPr>
            </w:pPr>
            <w:ins w:id="201" w:author="Christopher Fawsitt" w:date="2012-11-27T10:03:00Z">
              <w:r>
                <w:rPr/>
                <w:t>€</w:t>
              </w:r>
            </w:ins>
            <w:ins w:id="202" w:author="Christopher Fawsitt" w:date="2012-11-27T10:03:00Z">
              <w:r>
                <w:rPr/>
                <w:t>8.21</w:t>
              </w:r>
            </w:ins>
            <w:del w:id="203" w:author="Christopher Fawsitt" w:date="2012-11-27T10:03:00Z">
              <w:r>
                <w:rPr>
                  <w:rFonts w:eastAsia="Times New Roman" w:cs="Calibri"/>
                  <w:sz w:val="20"/>
                  <w:szCs w:val="20"/>
                  <w:lang w:eastAsia="en-IE"/>
                </w:rPr>
                <w:delText>€8.20</w:delText>
              </w:r>
            </w:del>
          </w:p>
        </w:tc>
        <w:tc>
          <w:tcPr>
            <w:tcW w:w="1998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en-IE"/>
              </w:rPr>
            </w:pPr>
            <w:ins w:id="204" w:author="Christopher Fawsitt" w:date="2012-11-27T10:03:00Z">
              <w:r>
                <w:rPr/>
                <w:t>€</w:t>
              </w:r>
            </w:ins>
            <w:ins w:id="205" w:author="Christopher Fawsitt" w:date="2012-11-27T10:03:00Z">
              <w:r>
                <w:rPr/>
                <w:t>11.83</w:t>
              </w:r>
            </w:ins>
            <w:del w:id="206" w:author="Christopher Fawsitt" w:date="2012-11-27T10:03:00Z">
              <w:r>
                <w:rPr>
                  <w:rFonts w:eastAsia="Times New Roman" w:cs="Calibri"/>
                  <w:sz w:val="20"/>
                  <w:szCs w:val="20"/>
                  <w:lang w:eastAsia="en-IE"/>
                </w:rPr>
                <w:delText>€11.83</w:delText>
              </w:r>
            </w:del>
          </w:p>
        </w:tc>
      </w:tr>
      <w:tr>
        <w:trPr>
          <w:trHeight w:val="300" w:hRule="atLeast"/>
        </w:trPr>
        <w:tc>
          <w:tcPr>
            <w:tcW w:w="2841" w:type="dxa"/>
            <w:tcBorders/>
          </w:tcPr>
          <w:p>
            <w:pPr>
              <w:pStyle w:val="Normal"/>
              <w:spacing w:lineRule="auto" w:line="480" w:before="0" w:after="0"/>
              <w:rPr>
                <w:rFonts w:cs="Calibri"/>
                <w:color w:val="000000"/>
                <w:lang w:eastAsia="en-IE"/>
              </w:rPr>
            </w:pPr>
            <w:r>
              <w:rPr>
                <w:rFonts w:eastAsia="Calibri" w:cs="Calibri"/>
                <w:color w:val="000000"/>
                <w:lang w:eastAsia="en-IE"/>
              </w:rPr>
              <w:t xml:space="preserve">       </w:t>
            </w:r>
            <w:r>
              <w:rPr>
                <w:rFonts w:eastAsia="Times New Roman" w:cs="Calibri"/>
                <w:color w:val="000000"/>
                <w:lang w:eastAsia="en-IE"/>
              </w:rPr>
              <w:t>Hysterectomy</w:t>
            </w:r>
          </w:p>
        </w:tc>
        <w:tc>
          <w:tcPr>
            <w:tcW w:w="2202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en-IE"/>
              </w:rPr>
            </w:pPr>
            <w:ins w:id="207" w:author="Christopher Fawsitt" w:date="2012-11-27T10:04:00Z">
              <w:r>
                <w:rPr/>
                <w:t>€</w:t>
              </w:r>
            </w:ins>
            <w:ins w:id="208" w:author="Christopher Fawsitt" w:date="2012-11-27T10:04:00Z">
              <w:r>
                <w:rPr/>
                <w:t>521.07</w:t>
              </w:r>
            </w:ins>
            <w:del w:id="209" w:author="Christopher Fawsitt" w:date="2012-11-27T10:04:00Z">
              <w:r>
                <w:rPr>
                  <w:rFonts w:eastAsia="Times New Roman" w:cs="Calibri"/>
                  <w:sz w:val="20"/>
                  <w:szCs w:val="20"/>
                  <w:lang w:eastAsia="en-IE"/>
                </w:rPr>
                <w:delText>€520.60</w:delText>
              </w:r>
            </w:del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en-IE"/>
              </w:rPr>
            </w:pPr>
            <w:ins w:id="210" w:author="Christopher Fawsitt" w:date="2012-11-27T10:04:00Z">
              <w:r>
                <w:rPr/>
                <w:t>€</w:t>
              </w:r>
            </w:ins>
            <w:ins w:id="211" w:author="Christopher Fawsitt" w:date="2012-11-27T10:04:00Z">
              <w:r>
                <w:rPr/>
                <w:t>464.85</w:t>
              </w:r>
            </w:ins>
            <w:del w:id="212" w:author="Christopher Fawsitt" w:date="2012-11-27T10:04:00Z">
              <w:r>
                <w:rPr>
                  <w:rFonts w:eastAsia="Times New Roman" w:cs="Calibri"/>
                  <w:sz w:val="20"/>
                  <w:szCs w:val="20"/>
                  <w:lang w:eastAsia="en-IE"/>
                </w:rPr>
                <w:delText>€465.14</w:delText>
              </w:r>
            </w:del>
          </w:p>
        </w:tc>
        <w:tc>
          <w:tcPr>
            <w:tcW w:w="1998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en-IE"/>
              </w:rPr>
            </w:pPr>
            <w:ins w:id="213" w:author="Christopher Fawsitt" w:date="2012-11-27T10:04:00Z">
              <w:r>
                <w:rPr/>
                <w:t>€</w:t>
              </w:r>
            </w:ins>
            <w:ins w:id="214" w:author="Christopher Fawsitt" w:date="2012-11-27T10:04:00Z">
              <w:r>
                <w:rPr/>
                <w:t>578.83</w:t>
              </w:r>
            </w:ins>
            <w:del w:id="215" w:author="Christopher Fawsitt" w:date="2012-11-27T10:04:00Z">
              <w:r>
                <w:rPr>
                  <w:rFonts w:eastAsia="Times New Roman" w:cs="Calibri"/>
                  <w:sz w:val="20"/>
                  <w:szCs w:val="20"/>
                  <w:lang w:eastAsia="en-IE"/>
                </w:rPr>
                <w:delText>€576.12</w:delText>
              </w:r>
            </w:del>
          </w:p>
        </w:tc>
      </w:tr>
      <w:tr>
        <w:trPr>
          <w:trHeight w:val="300" w:hRule="atLeast"/>
        </w:trPr>
        <w:tc>
          <w:tcPr>
            <w:tcW w:w="2841" w:type="dxa"/>
            <w:tcBorders/>
          </w:tcPr>
          <w:p>
            <w:pPr>
              <w:pStyle w:val="Normal"/>
              <w:spacing w:lineRule="auto" w:line="480" w:before="0" w:after="0"/>
              <w:rPr>
                <w:rFonts w:cs="Calibri"/>
                <w:color w:val="000000"/>
                <w:lang w:eastAsia="en-IE"/>
              </w:rPr>
            </w:pPr>
            <w:r>
              <w:rPr>
                <w:rFonts w:eastAsia="Calibri" w:cs="Calibri"/>
                <w:color w:val="000000"/>
                <w:lang w:eastAsia="en-IE"/>
              </w:rPr>
              <w:t xml:space="preserve">       </w:t>
            </w:r>
            <w:r>
              <w:rPr>
                <w:rFonts w:eastAsia="Times New Roman" w:cs="Calibri"/>
                <w:color w:val="000000"/>
                <w:lang w:eastAsia="en-IE"/>
              </w:rPr>
              <w:t>Operative injury</w:t>
            </w:r>
          </w:p>
        </w:tc>
        <w:tc>
          <w:tcPr>
            <w:tcW w:w="2202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en-IE"/>
              </w:rPr>
            </w:pPr>
            <w:ins w:id="216" w:author="Christopher Fawsitt" w:date="2012-11-27T10:04:00Z">
              <w:r>
                <w:rPr/>
                <w:t>€</w:t>
              </w:r>
            </w:ins>
            <w:ins w:id="217" w:author="Christopher Fawsitt" w:date="2012-11-27T10:04:00Z">
              <w:r>
                <w:rPr/>
                <w:t>1,278.65</w:t>
              </w:r>
            </w:ins>
            <w:del w:id="218" w:author="Christopher Fawsitt" w:date="2012-11-27T10:04:00Z">
              <w:r>
                <w:rPr>
                  <w:rFonts w:eastAsia="Times New Roman" w:cs="Calibri"/>
                  <w:sz w:val="20"/>
                  <w:szCs w:val="20"/>
                  <w:lang w:eastAsia="en-IE"/>
                </w:rPr>
                <w:delText>€1,277.43</w:delText>
              </w:r>
            </w:del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en-IE"/>
              </w:rPr>
            </w:pPr>
            <w:ins w:id="219" w:author="Christopher Fawsitt" w:date="2012-11-27T10:04:00Z">
              <w:r>
                <w:rPr/>
                <w:t>€</w:t>
              </w:r>
            </w:ins>
            <w:ins w:id="220" w:author="Christopher Fawsitt" w:date="2012-11-27T10:04:00Z">
              <w:r>
                <w:rPr/>
                <w:t>1,047.57</w:t>
              </w:r>
            </w:ins>
            <w:del w:id="221" w:author="Christopher Fawsitt" w:date="2012-11-27T10:04:00Z">
              <w:r>
                <w:rPr>
                  <w:rFonts w:eastAsia="Times New Roman" w:cs="Calibri"/>
                  <w:sz w:val="20"/>
                  <w:szCs w:val="20"/>
                  <w:lang w:eastAsia="en-IE"/>
                </w:rPr>
                <w:delText>€1,044.16</w:delText>
              </w:r>
            </w:del>
          </w:p>
        </w:tc>
        <w:tc>
          <w:tcPr>
            <w:tcW w:w="1998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en-IE"/>
              </w:rPr>
            </w:pPr>
            <w:ins w:id="222" w:author="Christopher Fawsitt" w:date="2012-11-27T10:04:00Z">
              <w:r>
                <w:rPr/>
                <w:t>€</w:t>
              </w:r>
            </w:ins>
            <w:ins w:id="223" w:author="Christopher Fawsitt" w:date="2012-11-27T10:04:00Z">
              <w:r>
                <w:rPr/>
                <w:t>1,509.87</w:t>
              </w:r>
            </w:ins>
            <w:del w:id="224" w:author="Christopher Fawsitt" w:date="2012-11-27T10:04:00Z">
              <w:r>
                <w:rPr>
                  <w:rFonts w:eastAsia="Times New Roman" w:cs="Calibri"/>
                  <w:sz w:val="20"/>
                  <w:szCs w:val="20"/>
                  <w:lang w:eastAsia="en-IE"/>
                </w:rPr>
                <w:delText>€1,504.96</w:delText>
              </w:r>
            </w:del>
          </w:p>
        </w:tc>
      </w:tr>
      <w:tr>
        <w:trPr>
          <w:trHeight w:val="300" w:hRule="atLeast"/>
        </w:trPr>
        <w:tc>
          <w:tcPr>
            <w:tcW w:w="2841" w:type="dxa"/>
            <w:tcBorders/>
          </w:tcPr>
          <w:p>
            <w:pPr>
              <w:pStyle w:val="Normal"/>
              <w:spacing w:lineRule="auto" w:line="480" w:before="0" w:after="0"/>
              <w:rPr>
                <w:rFonts w:cs="Calibri"/>
                <w:color w:val="000000"/>
                <w:lang w:eastAsia="en-IE"/>
              </w:rPr>
            </w:pPr>
            <w:r>
              <w:rPr>
                <w:rFonts w:eastAsia="Calibri" w:cs="Calibri"/>
                <w:color w:val="000000"/>
                <w:lang w:eastAsia="en-IE"/>
              </w:rPr>
              <w:t xml:space="preserve">       </w:t>
            </w:r>
            <w:r>
              <w:rPr>
                <w:rFonts w:eastAsia="Times New Roman" w:cs="Calibri"/>
                <w:color w:val="000000"/>
                <w:lang w:eastAsia="en-IE"/>
              </w:rPr>
              <w:t>Blood transfusion</w:t>
            </w:r>
          </w:p>
        </w:tc>
        <w:tc>
          <w:tcPr>
            <w:tcW w:w="2202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en-IE"/>
              </w:rPr>
            </w:pPr>
            <w:ins w:id="225" w:author="Christopher Fawsitt" w:date="2012-11-27T10:04:00Z">
              <w:r>
                <w:rPr/>
                <w:t>€</w:t>
              </w:r>
            </w:ins>
            <w:ins w:id="226" w:author="Christopher Fawsitt" w:date="2012-11-27T10:04:00Z">
              <w:r>
                <w:rPr/>
                <w:t>502.37</w:t>
              </w:r>
            </w:ins>
            <w:del w:id="227" w:author="Christopher Fawsitt" w:date="2012-11-27T10:04:00Z">
              <w:r>
                <w:rPr>
                  <w:rFonts w:eastAsia="Times New Roman" w:cs="Calibri"/>
                  <w:sz w:val="20"/>
                  <w:szCs w:val="20"/>
                  <w:lang w:eastAsia="en-IE"/>
                </w:rPr>
                <w:delText>€501.32</w:delText>
              </w:r>
            </w:del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en-IE"/>
              </w:rPr>
            </w:pPr>
            <w:ins w:id="228" w:author="Christopher Fawsitt" w:date="2012-11-27T10:04:00Z">
              <w:r>
                <w:rPr/>
                <w:t>€</w:t>
              </w:r>
            </w:ins>
            <w:ins w:id="229" w:author="Christopher Fawsitt" w:date="2012-11-27T10:04:00Z">
              <w:r>
                <w:rPr/>
                <w:t>410.66</w:t>
              </w:r>
            </w:ins>
            <w:del w:id="230" w:author="Christopher Fawsitt" w:date="2012-11-27T10:04:00Z">
              <w:r>
                <w:rPr>
                  <w:rFonts w:eastAsia="Times New Roman" w:cs="Calibri"/>
                  <w:sz w:val="20"/>
                  <w:szCs w:val="20"/>
                  <w:lang w:eastAsia="en-IE"/>
                </w:rPr>
                <w:delText>€408.61</w:delText>
              </w:r>
            </w:del>
          </w:p>
        </w:tc>
        <w:tc>
          <w:tcPr>
            <w:tcW w:w="1998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en-IE"/>
              </w:rPr>
            </w:pPr>
            <w:ins w:id="231" w:author="Christopher Fawsitt" w:date="2012-11-27T10:04:00Z">
              <w:r>
                <w:rPr/>
                <w:t>€</w:t>
              </w:r>
            </w:ins>
            <w:ins w:id="232" w:author="Christopher Fawsitt" w:date="2012-11-27T10:04:00Z">
              <w:r>
                <w:rPr/>
                <w:t>596.24</w:t>
              </w:r>
            </w:ins>
            <w:del w:id="233" w:author="Christopher Fawsitt" w:date="2012-11-27T10:04:00Z">
              <w:r>
                <w:rPr>
                  <w:rFonts w:eastAsia="Times New Roman" w:cs="Calibri"/>
                  <w:sz w:val="20"/>
                  <w:szCs w:val="20"/>
                  <w:lang w:eastAsia="en-IE"/>
                </w:rPr>
                <w:delText>€593.06</w:delText>
              </w:r>
            </w:del>
          </w:p>
        </w:tc>
      </w:tr>
      <w:tr>
        <w:trPr>
          <w:trHeight w:val="300" w:hRule="atLeast"/>
        </w:trPr>
        <w:tc>
          <w:tcPr>
            <w:tcW w:w="2841" w:type="dxa"/>
            <w:tcBorders/>
          </w:tcPr>
          <w:p>
            <w:pPr>
              <w:pStyle w:val="Normal"/>
              <w:spacing w:lineRule="auto" w:line="480" w:before="0" w:after="0"/>
              <w:rPr>
                <w:rFonts w:cs="Calibri"/>
                <w:color w:val="000000"/>
                <w:lang w:eastAsia="en-IE"/>
              </w:rPr>
            </w:pPr>
            <w:r>
              <w:rPr>
                <w:rFonts w:eastAsia="Calibri" w:cs="Calibri"/>
                <w:color w:val="000000"/>
                <w:lang w:eastAsia="en-IE"/>
              </w:rPr>
              <w:t xml:space="preserve">       </w:t>
            </w:r>
            <w:r>
              <w:rPr>
                <w:rFonts w:eastAsia="Times New Roman" w:cs="Calibri"/>
                <w:color w:val="000000"/>
                <w:lang w:eastAsia="en-IE"/>
              </w:rPr>
              <w:t>Endometritis</w:t>
            </w:r>
          </w:p>
        </w:tc>
        <w:tc>
          <w:tcPr>
            <w:tcW w:w="2202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en-IE"/>
              </w:rPr>
            </w:pPr>
            <w:ins w:id="234" w:author="Christopher Fawsitt" w:date="2012-11-27T10:04:00Z">
              <w:r>
                <w:rPr/>
                <w:t>€</w:t>
              </w:r>
            </w:ins>
            <w:ins w:id="235" w:author="Christopher Fawsitt" w:date="2012-11-27T10:04:00Z">
              <w:r>
                <w:rPr/>
                <w:t>2,797.12</w:t>
              </w:r>
            </w:ins>
            <w:del w:id="236" w:author="Christopher Fawsitt" w:date="2012-11-27T10:04:00Z">
              <w:r>
                <w:rPr>
                  <w:rFonts w:eastAsia="Times New Roman" w:cs="Calibri"/>
                  <w:sz w:val="20"/>
                  <w:szCs w:val="20"/>
                  <w:lang w:eastAsia="en-IE"/>
                </w:rPr>
                <w:delText>€2,796.73</w:delText>
              </w:r>
            </w:del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en-IE"/>
              </w:rPr>
            </w:pPr>
            <w:ins w:id="237" w:author="Christopher Fawsitt" w:date="2012-11-27T10:04:00Z">
              <w:r>
                <w:rPr/>
                <w:t>€</w:t>
              </w:r>
            </w:ins>
            <w:ins w:id="238" w:author="Christopher Fawsitt" w:date="2012-11-27T10:04:00Z">
              <w:r>
                <w:rPr/>
                <w:t>2,202.76</w:t>
              </w:r>
            </w:ins>
            <w:del w:id="239" w:author="Christopher Fawsitt" w:date="2012-11-27T10:04:00Z">
              <w:r>
                <w:rPr>
                  <w:rFonts w:eastAsia="Times New Roman" w:cs="Calibri"/>
                  <w:sz w:val="20"/>
                  <w:szCs w:val="20"/>
                  <w:lang w:eastAsia="en-IE"/>
                </w:rPr>
                <w:delText>€2,191.96</w:delText>
              </w:r>
            </w:del>
          </w:p>
        </w:tc>
        <w:tc>
          <w:tcPr>
            <w:tcW w:w="1998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en-IE"/>
              </w:rPr>
            </w:pPr>
            <w:ins w:id="240" w:author="Christopher Fawsitt" w:date="2012-11-27T10:04:00Z">
              <w:r>
                <w:rPr/>
                <w:t>€</w:t>
              </w:r>
            </w:ins>
            <w:ins w:id="241" w:author="Christopher Fawsitt" w:date="2012-11-27T10:04:00Z">
              <w:r>
                <w:rPr/>
                <w:t>3,388.32</w:t>
              </w:r>
            </w:ins>
            <w:del w:id="242" w:author="Christopher Fawsitt" w:date="2012-11-27T10:04:00Z">
              <w:r>
                <w:rPr>
                  <w:rFonts w:eastAsia="Times New Roman" w:cs="Calibri"/>
                  <w:sz w:val="20"/>
                  <w:szCs w:val="20"/>
                  <w:lang w:eastAsia="en-IE"/>
                </w:rPr>
                <w:delText>€3,395.13</w:delText>
              </w:r>
            </w:del>
          </w:p>
        </w:tc>
      </w:tr>
      <w:tr>
        <w:trPr>
          <w:trHeight w:val="315" w:hRule="atLeast"/>
        </w:trPr>
        <w:tc>
          <w:tcPr>
            <w:tcW w:w="284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Calibri"/>
                <w:color w:val="000000"/>
                <w:lang w:eastAsia="en-IE"/>
              </w:rPr>
            </w:pPr>
            <w:r>
              <w:rPr>
                <w:rFonts w:eastAsia="Calibri" w:cs="Calibri"/>
                <w:color w:val="000000"/>
                <w:lang w:eastAsia="en-IE"/>
              </w:rPr>
              <w:t xml:space="preserve">       </w:t>
            </w:r>
            <w:r>
              <w:rPr>
                <w:rFonts w:eastAsia="Times New Roman" w:cs="Calibri"/>
                <w:color w:val="000000"/>
                <w:lang w:eastAsia="en-IE"/>
              </w:rPr>
              <w:t>Maternal mortality</w:t>
            </w:r>
          </w:p>
        </w:tc>
        <w:tc>
          <w:tcPr>
            <w:tcW w:w="2202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en-IE"/>
              </w:rPr>
            </w:pPr>
            <w:ins w:id="243" w:author="Christopher Fawsitt" w:date="2012-11-27T10:05:00Z">
              <w:r>
                <w:rPr/>
                <w:t>€</w:t>
              </w:r>
            </w:ins>
            <w:ins w:id="244" w:author="Christopher Fawsitt" w:date="2012-11-27T10:05:00Z">
              <w:r>
                <w:rPr/>
                <w:t>704.95</w:t>
              </w:r>
            </w:ins>
            <w:del w:id="245" w:author="Christopher Fawsitt" w:date="2012-11-27T10:05:00Z">
              <w:r>
                <w:rPr>
                  <w:rFonts w:eastAsia="Times New Roman" w:cs="Calibri"/>
                  <w:sz w:val="20"/>
                  <w:szCs w:val="20"/>
                  <w:lang w:eastAsia="en-IE"/>
                </w:rPr>
                <w:delText>€707.79</w:delText>
              </w:r>
            </w:del>
          </w:p>
        </w:tc>
        <w:tc>
          <w:tcPr>
            <w:tcW w:w="199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en-IE"/>
              </w:rPr>
            </w:pPr>
            <w:ins w:id="246" w:author="Christopher Fawsitt" w:date="2012-11-27T10:05:00Z">
              <w:r>
                <w:rPr/>
                <w:t>€</w:t>
              </w:r>
            </w:ins>
            <w:ins w:id="247" w:author="Christopher Fawsitt" w:date="2012-11-27T10:05:00Z">
              <w:r>
                <w:rPr/>
                <w:t>568.41</w:t>
              </w:r>
            </w:ins>
            <w:del w:id="248" w:author="Christopher Fawsitt" w:date="2012-11-27T10:05:00Z">
              <w:r>
                <w:rPr>
                  <w:rFonts w:eastAsia="Times New Roman" w:cs="Calibri"/>
                  <w:sz w:val="20"/>
                  <w:szCs w:val="20"/>
                  <w:lang w:eastAsia="en-IE"/>
                </w:rPr>
                <w:delText>€571.31</w:delText>
              </w:r>
            </w:del>
          </w:p>
        </w:tc>
        <w:tc>
          <w:tcPr>
            <w:tcW w:w="1998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 w:cs="Calibri"/>
                <w:sz w:val="20"/>
                <w:szCs w:val="20"/>
                <w:lang w:eastAsia="en-IE"/>
              </w:rPr>
            </w:pPr>
            <w:ins w:id="249" w:author="Christopher Fawsitt" w:date="2012-11-27T10:05:00Z">
              <w:r>
                <w:rPr/>
                <w:t>€</w:t>
              </w:r>
            </w:ins>
            <w:ins w:id="250" w:author="Christopher Fawsitt" w:date="2012-11-27T10:05:00Z">
              <w:r>
                <w:rPr/>
                <w:t>843.91</w:t>
              </w:r>
            </w:ins>
            <w:del w:id="251" w:author="Christopher Fawsitt" w:date="2012-11-27T10:05:00Z">
              <w:r>
                <w:rPr>
                  <w:rFonts w:eastAsia="Times New Roman" w:cs="Calibri"/>
                  <w:sz w:val="20"/>
                  <w:szCs w:val="20"/>
                  <w:lang w:eastAsia="en-IE"/>
                </w:rPr>
                <w:delText>€845.10</w:delText>
              </w:r>
            </w:del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E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7T11:35:00Z</dcterms:created>
  <dc:creator>Christopher Fawsitt</dc:creator>
  <dc:description/>
  <dc:language>en-US</dc:language>
  <cp:lastModifiedBy>Christopher Fawsitt</cp:lastModifiedBy>
  <dcterms:modified xsi:type="dcterms:W3CDTF">2012-11-27T11:35:00Z</dcterms:modified>
  <cp:revision>2</cp:revision>
  <dc:subject/>
  <dc:title/>
</cp:coreProperties>
</file>